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9F6" w:rsidRDefault="00346A06" w:rsidP="007E03FA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E59F6">
        <w:rPr>
          <w:rFonts w:ascii="Times New Roman" w:hAnsi="Times New Roman" w:cs="Times New Roman"/>
          <w:b/>
          <w:sz w:val="28"/>
          <w:szCs w:val="28"/>
        </w:rPr>
        <w:t xml:space="preserve">Electronic </w:t>
      </w:r>
      <w:r w:rsidR="00AD248A" w:rsidRPr="007E03FA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8E59F6">
        <w:rPr>
          <w:rFonts w:ascii="Times New Roman" w:hAnsi="Times New Roman" w:cs="Times New Roman"/>
          <w:b/>
          <w:sz w:val="28"/>
          <w:szCs w:val="28"/>
        </w:rPr>
        <w:t>Material</w:t>
      </w:r>
    </w:p>
    <w:p w:rsidR="00037ABF" w:rsidRDefault="00037ABF" w:rsidP="007E03FA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p w:rsidR="00037ABF" w:rsidRPr="002F441E" w:rsidRDefault="00037ABF" w:rsidP="00037ABF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2F441E">
        <w:rPr>
          <w:rFonts w:ascii="Times New Roman" w:hAnsi="Times New Roman" w:cs="Times New Roman"/>
          <w:b/>
          <w:sz w:val="24"/>
          <w:szCs w:val="24"/>
        </w:rPr>
        <w:t xml:space="preserve">Cerebellar c9RAN proteins associate with clinical and neuropathological characteristics of </w:t>
      </w:r>
      <w:r w:rsidRPr="002F441E">
        <w:rPr>
          <w:rFonts w:ascii="Times New Roman" w:hAnsi="Times New Roman" w:cs="Times New Roman"/>
          <w:b/>
          <w:i/>
          <w:sz w:val="24"/>
          <w:szCs w:val="24"/>
        </w:rPr>
        <w:t>C9ORF72</w:t>
      </w:r>
      <w:r w:rsidRPr="002F441E">
        <w:rPr>
          <w:rFonts w:ascii="Times New Roman" w:hAnsi="Times New Roman" w:cs="Times New Roman"/>
          <w:b/>
          <w:sz w:val="24"/>
          <w:szCs w:val="24"/>
        </w:rPr>
        <w:t xml:space="preserve"> repeat expansion carriers</w:t>
      </w:r>
    </w:p>
    <w:p w:rsidR="00037ABF" w:rsidRPr="002F441E" w:rsidRDefault="00037ABF" w:rsidP="00037ABF">
      <w:pPr>
        <w:spacing w:line="360" w:lineRule="auto"/>
        <w:contextualSpacing/>
        <w:rPr>
          <w:rFonts w:ascii="Times New Roman" w:hAnsi="Times New Roman" w:cs="Times New Roman"/>
          <w:i/>
        </w:rPr>
      </w:pPr>
    </w:p>
    <w:p w:rsidR="00921DFD" w:rsidRPr="00195043" w:rsidRDefault="00921DFD" w:rsidP="00921DFD">
      <w:pPr>
        <w:spacing w:line="240" w:lineRule="auto"/>
        <w:contextualSpacing/>
        <w:jc w:val="both"/>
        <w:rPr>
          <w:rFonts w:ascii="Times New Roman" w:hAnsi="Times New Roman" w:cs="Times New Roman"/>
          <w:i/>
        </w:rPr>
      </w:pPr>
      <w:r w:rsidRPr="00195043">
        <w:rPr>
          <w:rFonts w:ascii="Times New Roman" w:hAnsi="Times New Roman" w:cs="Times New Roman"/>
          <w:i/>
        </w:rPr>
        <w:t>Tania F. Gendron</w:t>
      </w:r>
      <w:r w:rsidRPr="00195043">
        <w:rPr>
          <w:rFonts w:ascii="Times New Roman" w:hAnsi="Times New Roman" w:cs="Times New Roman"/>
          <w:i/>
          <w:vertAlign w:val="superscript"/>
        </w:rPr>
        <w:t>1*</w:t>
      </w:r>
      <w:r w:rsidRPr="00195043">
        <w:rPr>
          <w:rFonts w:ascii="Times New Roman" w:hAnsi="Times New Roman" w:cs="Times New Roman"/>
          <w:i/>
        </w:rPr>
        <w:t>, Marka van Blitterswijk</w:t>
      </w:r>
      <w:r w:rsidRPr="00195043">
        <w:rPr>
          <w:rFonts w:ascii="Times New Roman" w:hAnsi="Times New Roman" w:cs="Times New Roman"/>
          <w:i/>
          <w:vertAlign w:val="superscript"/>
        </w:rPr>
        <w:t>1*</w:t>
      </w:r>
      <w:r w:rsidRPr="00195043">
        <w:rPr>
          <w:rFonts w:ascii="Times New Roman" w:hAnsi="Times New Roman" w:cs="Times New Roman"/>
          <w:i/>
        </w:rPr>
        <w:t>, Kevin F. Bieniek</w:t>
      </w:r>
      <w:r w:rsidRPr="00195043">
        <w:rPr>
          <w:rFonts w:ascii="Times New Roman" w:hAnsi="Times New Roman" w:cs="Times New Roman"/>
          <w:i/>
          <w:vertAlign w:val="superscript"/>
        </w:rPr>
        <w:t>1,2</w:t>
      </w:r>
      <w:r w:rsidRPr="00195043">
        <w:rPr>
          <w:rFonts w:ascii="Times New Roman" w:hAnsi="Times New Roman" w:cs="Times New Roman"/>
          <w:i/>
        </w:rPr>
        <w:t>, Lillian M. Daughrity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 w:rsidRPr="00195043">
        <w:rPr>
          <w:rFonts w:ascii="Times New Roman" w:hAnsi="Times New Roman" w:cs="Times New Roman"/>
          <w:i/>
        </w:rPr>
        <w:t>, Jie Jiang</w:t>
      </w:r>
      <w:r w:rsidRPr="00195043">
        <w:rPr>
          <w:rFonts w:ascii="Times New Roman" w:hAnsi="Times New Roman" w:cs="Times New Roman"/>
          <w:i/>
          <w:vertAlign w:val="superscript"/>
        </w:rPr>
        <w:t>3</w:t>
      </w:r>
      <w:r w:rsidRPr="00195043">
        <w:rPr>
          <w:rFonts w:ascii="Times New Roman" w:hAnsi="Times New Roman" w:cs="Times New Roman"/>
          <w:i/>
        </w:rPr>
        <w:t>, Beth K. Rush</w:t>
      </w:r>
      <w:r w:rsidRPr="00195043">
        <w:rPr>
          <w:rFonts w:ascii="Times New Roman" w:hAnsi="Times New Roman" w:cs="Times New Roman"/>
          <w:i/>
          <w:vertAlign w:val="superscript"/>
        </w:rPr>
        <w:t>4</w:t>
      </w:r>
      <w:r w:rsidRPr="00195043">
        <w:rPr>
          <w:rFonts w:ascii="Times New Roman" w:hAnsi="Times New Roman" w:cs="Times New Roman"/>
          <w:i/>
        </w:rPr>
        <w:t>, Otto Pedraza</w:t>
      </w:r>
      <w:r w:rsidRPr="00195043">
        <w:rPr>
          <w:rFonts w:ascii="Times New Roman" w:hAnsi="Times New Roman" w:cs="Times New Roman"/>
          <w:i/>
          <w:vertAlign w:val="superscript"/>
        </w:rPr>
        <w:t>4</w:t>
      </w:r>
      <w:r w:rsidRPr="00195043">
        <w:rPr>
          <w:rFonts w:ascii="Times New Roman" w:hAnsi="Times New Roman" w:cs="Times New Roman"/>
          <w:i/>
        </w:rPr>
        <w:t>, John A. Lucas</w:t>
      </w:r>
      <w:r w:rsidRPr="00195043">
        <w:rPr>
          <w:rFonts w:ascii="Times New Roman" w:hAnsi="Times New Roman" w:cs="Times New Roman"/>
          <w:i/>
          <w:vertAlign w:val="superscript"/>
        </w:rPr>
        <w:t>4</w:t>
      </w:r>
      <w:r w:rsidRPr="00195043">
        <w:rPr>
          <w:rFonts w:ascii="Times New Roman" w:hAnsi="Times New Roman" w:cs="Times New Roman"/>
          <w:i/>
        </w:rPr>
        <w:t>, Melissa E. Murray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 w:rsidRPr="00195043">
        <w:rPr>
          <w:rFonts w:ascii="Times New Roman" w:hAnsi="Times New Roman" w:cs="Times New Roman"/>
          <w:i/>
        </w:rPr>
        <w:t>, Pamela Desaro</w:t>
      </w:r>
      <w:r w:rsidRPr="00195043">
        <w:rPr>
          <w:rFonts w:ascii="Times New Roman" w:hAnsi="Times New Roman" w:cs="Times New Roman"/>
          <w:i/>
          <w:vertAlign w:val="superscript"/>
        </w:rPr>
        <w:t>5</w:t>
      </w:r>
      <w:r w:rsidRPr="00195043">
        <w:rPr>
          <w:rFonts w:ascii="Times New Roman" w:hAnsi="Times New Roman" w:cs="Times New Roman"/>
          <w:i/>
        </w:rPr>
        <w:t>,</w:t>
      </w:r>
      <w:r w:rsidRPr="00195043">
        <w:rPr>
          <w:rFonts w:ascii="Times New Roman" w:hAnsi="Times New Roman" w:cs="Times New Roman"/>
          <w:i/>
          <w:vertAlign w:val="superscript"/>
        </w:rPr>
        <w:t xml:space="preserve"> </w:t>
      </w:r>
      <w:r w:rsidRPr="00195043">
        <w:rPr>
          <w:rFonts w:ascii="Times New Roman" w:hAnsi="Times New Roman" w:cs="Times New Roman"/>
          <w:i/>
        </w:rPr>
        <w:t>Amelia Robertson</w:t>
      </w:r>
      <w:r w:rsidRPr="00195043">
        <w:rPr>
          <w:rFonts w:ascii="Times New Roman" w:hAnsi="Times New Roman" w:cs="Times New Roman"/>
          <w:i/>
          <w:vertAlign w:val="superscript"/>
        </w:rPr>
        <w:t>5</w:t>
      </w:r>
      <w:r w:rsidRPr="00195043">
        <w:rPr>
          <w:rFonts w:ascii="Times New Roman" w:hAnsi="Times New Roman" w:cs="Times New Roman"/>
          <w:i/>
        </w:rPr>
        <w:t>, Karen Overstreet</w:t>
      </w:r>
      <w:r w:rsidRPr="00195043">
        <w:rPr>
          <w:rFonts w:ascii="Times New Roman" w:hAnsi="Times New Roman" w:cs="Times New Roman"/>
          <w:i/>
          <w:vertAlign w:val="superscript"/>
        </w:rPr>
        <w:t>5</w:t>
      </w:r>
      <w:r w:rsidRPr="00195043">
        <w:rPr>
          <w:rFonts w:ascii="Times New Roman" w:hAnsi="Times New Roman" w:cs="Times New Roman"/>
          <w:i/>
        </w:rPr>
        <w:t>, Colleen S. Thomas</w:t>
      </w:r>
      <w:r w:rsidRPr="00195043">
        <w:rPr>
          <w:rFonts w:ascii="Times New Roman" w:hAnsi="Times New Roman" w:cs="Times New Roman"/>
          <w:i/>
          <w:vertAlign w:val="superscript"/>
        </w:rPr>
        <w:t>6</w:t>
      </w:r>
      <w:r w:rsidRPr="00195043">
        <w:rPr>
          <w:rFonts w:ascii="Times New Roman" w:hAnsi="Times New Roman" w:cs="Times New Roman"/>
          <w:i/>
        </w:rPr>
        <w:t>, Julia E. Crook</w:t>
      </w:r>
      <w:r w:rsidRPr="00195043">
        <w:rPr>
          <w:rFonts w:ascii="Times New Roman" w:hAnsi="Times New Roman" w:cs="Times New Roman"/>
          <w:i/>
          <w:vertAlign w:val="superscript"/>
        </w:rPr>
        <w:t>6</w:t>
      </w:r>
      <w:r w:rsidRPr="00195043">
        <w:rPr>
          <w:rFonts w:ascii="Times New Roman" w:hAnsi="Times New Roman" w:cs="Times New Roman"/>
          <w:i/>
        </w:rPr>
        <w:t xml:space="preserve">, </w:t>
      </w:r>
      <w:r w:rsidRPr="00CE4927">
        <w:rPr>
          <w:rFonts w:ascii="Times New Roman" w:hAnsi="Times New Roman" w:cs="Times New Roman"/>
          <w:i/>
        </w:rPr>
        <w:t>Monica Castanedes-Casey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  <w:i/>
        </w:rPr>
        <w:t xml:space="preserve">, </w:t>
      </w:r>
      <w:r w:rsidRPr="00CE4927">
        <w:rPr>
          <w:rFonts w:ascii="Times New Roman" w:hAnsi="Times New Roman" w:cs="Times New Roman"/>
          <w:i/>
        </w:rPr>
        <w:t>Linda Rousseau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CE4927">
        <w:rPr>
          <w:rFonts w:ascii="Times New Roman" w:hAnsi="Times New Roman" w:cs="Times New Roman"/>
          <w:i/>
        </w:rPr>
        <w:t xml:space="preserve"> </w:t>
      </w:r>
      <w:r w:rsidRPr="00195043">
        <w:rPr>
          <w:rFonts w:ascii="Times New Roman" w:hAnsi="Times New Roman" w:cs="Times New Roman"/>
          <w:i/>
        </w:rPr>
        <w:t>Keith A. Josephs</w:t>
      </w:r>
      <w:r w:rsidRPr="00195043">
        <w:rPr>
          <w:rFonts w:ascii="Times New Roman" w:hAnsi="Times New Roman" w:cs="Times New Roman"/>
          <w:i/>
          <w:vertAlign w:val="superscript"/>
        </w:rPr>
        <w:t>7</w:t>
      </w:r>
      <w:r w:rsidRPr="00195043">
        <w:rPr>
          <w:rFonts w:ascii="Times New Roman" w:hAnsi="Times New Roman" w:cs="Times New Roman"/>
          <w:i/>
        </w:rPr>
        <w:t>, Joseph E. Parisi</w:t>
      </w:r>
      <w:r w:rsidRPr="00195043">
        <w:rPr>
          <w:rFonts w:ascii="Times New Roman" w:hAnsi="Times New Roman" w:cs="Times New Roman"/>
          <w:i/>
          <w:vertAlign w:val="superscript"/>
        </w:rPr>
        <w:t>7</w:t>
      </w:r>
      <w:r w:rsidRPr="00195043">
        <w:rPr>
          <w:rFonts w:ascii="Times New Roman" w:hAnsi="Times New Roman" w:cs="Times New Roman"/>
          <w:i/>
        </w:rPr>
        <w:t>, David S. Knopman</w:t>
      </w:r>
      <w:r w:rsidRPr="00195043">
        <w:rPr>
          <w:rFonts w:ascii="Times New Roman" w:hAnsi="Times New Roman" w:cs="Times New Roman"/>
          <w:i/>
          <w:vertAlign w:val="superscript"/>
        </w:rPr>
        <w:t>7</w:t>
      </w:r>
      <w:r w:rsidRPr="00195043">
        <w:rPr>
          <w:rFonts w:ascii="Times New Roman" w:hAnsi="Times New Roman" w:cs="Times New Roman"/>
          <w:i/>
        </w:rPr>
        <w:t>, Ronald C. Petersen</w:t>
      </w:r>
      <w:r w:rsidRPr="00195043">
        <w:rPr>
          <w:rFonts w:ascii="Times New Roman" w:hAnsi="Times New Roman" w:cs="Times New Roman"/>
          <w:i/>
          <w:vertAlign w:val="superscript"/>
        </w:rPr>
        <w:t>7</w:t>
      </w:r>
      <w:r w:rsidRPr="00195043">
        <w:rPr>
          <w:rFonts w:ascii="Times New Roman" w:hAnsi="Times New Roman" w:cs="Times New Roman"/>
          <w:i/>
        </w:rPr>
        <w:t>, Bradley F. Boeve</w:t>
      </w:r>
      <w:r w:rsidRPr="00195043">
        <w:rPr>
          <w:rFonts w:ascii="Times New Roman" w:hAnsi="Times New Roman" w:cs="Times New Roman"/>
          <w:i/>
          <w:vertAlign w:val="superscript"/>
        </w:rPr>
        <w:t>7</w:t>
      </w:r>
      <w:r w:rsidRPr="00195043">
        <w:rPr>
          <w:rFonts w:ascii="Times New Roman" w:hAnsi="Times New Roman" w:cs="Times New Roman"/>
          <w:i/>
        </w:rPr>
        <w:t>, Neill R. Graff-Radford</w:t>
      </w:r>
      <w:r w:rsidRPr="00195043">
        <w:rPr>
          <w:rFonts w:ascii="Times New Roman" w:hAnsi="Times New Roman" w:cs="Times New Roman"/>
          <w:i/>
          <w:vertAlign w:val="superscript"/>
        </w:rPr>
        <w:t>5</w:t>
      </w:r>
      <w:r w:rsidRPr="00195043">
        <w:rPr>
          <w:rFonts w:ascii="Times New Roman" w:hAnsi="Times New Roman" w:cs="Times New Roman"/>
          <w:i/>
        </w:rPr>
        <w:t>, Rosa Rademakers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 w:rsidRPr="00195043">
        <w:rPr>
          <w:rFonts w:ascii="Times New Roman" w:hAnsi="Times New Roman" w:cs="Times New Roman"/>
          <w:i/>
        </w:rPr>
        <w:t>, Clotilde Lagier-Tourenne</w:t>
      </w:r>
      <w:r w:rsidRPr="00195043">
        <w:rPr>
          <w:rFonts w:ascii="Times New Roman" w:hAnsi="Times New Roman" w:cs="Times New Roman"/>
          <w:i/>
          <w:vertAlign w:val="superscript"/>
        </w:rPr>
        <w:t>3,8</w:t>
      </w:r>
      <w:r w:rsidRPr="00195043">
        <w:rPr>
          <w:rFonts w:ascii="Times New Roman" w:hAnsi="Times New Roman" w:cs="Times New Roman"/>
          <w:i/>
        </w:rPr>
        <w:t>, Dieter Edbauer</w:t>
      </w:r>
      <w:r w:rsidRPr="00195043">
        <w:rPr>
          <w:rFonts w:ascii="Times New Roman" w:hAnsi="Times New Roman" w:cs="Times New Roman"/>
          <w:i/>
          <w:vertAlign w:val="superscript"/>
        </w:rPr>
        <w:t>9,10,11</w:t>
      </w:r>
      <w:r w:rsidRPr="00195043">
        <w:rPr>
          <w:rFonts w:ascii="Times New Roman" w:hAnsi="Times New Roman" w:cs="Times New Roman"/>
          <w:i/>
        </w:rPr>
        <w:t>, Don W. Cleveland</w:t>
      </w:r>
      <w:r w:rsidRPr="00195043">
        <w:rPr>
          <w:rFonts w:ascii="Times New Roman" w:hAnsi="Times New Roman" w:cs="Times New Roman"/>
          <w:i/>
          <w:vertAlign w:val="superscript"/>
        </w:rPr>
        <w:t>3,12</w:t>
      </w:r>
      <w:r w:rsidRPr="00195043">
        <w:rPr>
          <w:rFonts w:ascii="Times New Roman" w:hAnsi="Times New Roman" w:cs="Times New Roman"/>
          <w:i/>
        </w:rPr>
        <w:t>, Dennis W. Dickson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 w:rsidRPr="00195043">
        <w:rPr>
          <w:rFonts w:ascii="Times New Roman" w:hAnsi="Times New Roman" w:cs="Times New Roman"/>
          <w:i/>
        </w:rPr>
        <w:t>,</w:t>
      </w:r>
      <w:r w:rsidRPr="00195043">
        <w:rPr>
          <w:rFonts w:ascii="Times New Roman" w:hAnsi="Times New Roman" w:cs="Times New Roman"/>
          <w:i/>
          <w:vertAlign w:val="superscript"/>
        </w:rPr>
        <w:t xml:space="preserve"> </w:t>
      </w:r>
      <w:r w:rsidRPr="00195043">
        <w:rPr>
          <w:rFonts w:ascii="Times New Roman" w:hAnsi="Times New Roman" w:cs="Times New Roman"/>
          <w:i/>
        </w:rPr>
        <w:t>Leonard Petrucelli</w:t>
      </w:r>
      <w:r w:rsidRPr="00195043">
        <w:rPr>
          <w:rFonts w:ascii="Times New Roman" w:hAnsi="Times New Roman" w:cs="Times New Roman"/>
          <w:i/>
          <w:vertAlign w:val="superscript"/>
        </w:rPr>
        <w:t>1</w:t>
      </w:r>
      <w:r w:rsidRPr="00195043">
        <w:rPr>
          <w:rFonts w:ascii="Times New Roman" w:hAnsi="Times New Roman" w:cs="Times New Roman"/>
          <w:i/>
        </w:rPr>
        <w:t>, and Kevin B. Boylan</w:t>
      </w:r>
      <w:r w:rsidRPr="00195043">
        <w:rPr>
          <w:rFonts w:ascii="Times New Roman" w:hAnsi="Times New Roman" w:cs="Times New Roman"/>
          <w:i/>
          <w:vertAlign w:val="superscript"/>
        </w:rPr>
        <w:t>5</w:t>
      </w:r>
    </w:p>
    <w:p w:rsidR="00037ABF" w:rsidRPr="00611555" w:rsidRDefault="00037ABF" w:rsidP="00037ABF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:rsidR="00037ABF" w:rsidRPr="00611555" w:rsidRDefault="00037ABF" w:rsidP="00037ABF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b/>
        </w:rPr>
        <w:t>Affiliations:</w:t>
      </w:r>
      <w:r w:rsidRPr="00611555">
        <w:rPr>
          <w:rFonts w:ascii="Times New Roman" w:hAnsi="Times New Roman" w:cs="Times New Roman"/>
        </w:rPr>
        <w:t xml:space="preserve"> 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1</w:t>
      </w:r>
      <w:r w:rsidRPr="00611555">
        <w:rPr>
          <w:rFonts w:ascii="Times New Roman" w:hAnsi="Times New Roman" w:cs="Times New Roman"/>
        </w:rPr>
        <w:t>Department of Neuroscience, Mayo Clinic, Jacksonville, FL 32224, USA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2</w:t>
      </w:r>
      <w:r w:rsidRPr="00611555">
        <w:rPr>
          <w:rFonts w:ascii="Times New Roman" w:hAnsi="Times New Roman" w:cs="Times New Roman"/>
        </w:rPr>
        <w:t>Mayo Graduate School, Mayo Clinic, Rochester, MN 55905, USA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3</w:t>
      </w:r>
      <w:r w:rsidRPr="00611555">
        <w:rPr>
          <w:rFonts w:ascii="Times New Roman" w:hAnsi="Times New Roman" w:cs="Times New Roman"/>
        </w:rPr>
        <w:t>Ludwig Institute, University of California at San Diego, La Jolla, CA 92093, USA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4</w:t>
      </w:r>
      <w:r w:rsidRPr="00611555">
        <w:rPr>
          <w:rFonts w:ascii="Times New Roman" w:hAnsi="Times New Roman" w:cs="Times New Roman"/>
        </w:rPr>
        <w:t>Department of Psychiatry and Psychology, Mayo Clinic, Jacksonville, FL 32224, USA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5</w:t>
      </w:r>
      <w:r w:rsidRPr="00611555">
        <w:rPr>
          <w:rFonts w:ascii="Times New Roman" w:hAnsi="Times New Roman" w:cs="Times New Roman"/>
        </w:rPr>
        <w:t>Department of Neurology, Mayo Clinic, Jacksonville, FL 32224, USA</w:t>
      </w:r>
    </w:p>
    <w:p w:rsidR="00037ABF" w:rsidRPr="00611555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611555">
        <w:rPr>
          <w:rFonts w:ascii="Times New Roman" w:hAnsi="Times New Roman" w:cs="Times New Roman"/>
          <w:i/>
          <w:vertAlign w:val="superscript"/>
        </w:rPr>
        <w:t>6</w:t>
      </w:r>
      <w:r w:rsidRPr="00611555">
        <w:rPr>
          <w:rFonts w:ascii="Times New Roman" w:hAnsi="Times New Roman" w:cs="Times New Roman"/>
        </w:rPr>
        <w:t>Section of Biostatistics, Mayo Clinic, Jacksonville, FL 32224, USA</w:t>
      </w:r>
    </w:p>
    <w:p w:rsidR="00037ABF" w:rsidRPr="00611555" w:rsidRDefault="00037ABF" w:rsidP="00037A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1555">
        <w:rPr>
          <w:rFonts w:ascii="Times New Roman" w:hAnsi="Times New Roman" w:cs="Times New Roman"/>
          <w:i/>
          <w:vertAlign w:val="superscript"/>
        </w:rPr>
        <w:t>7</w:t>
      </w:r>
      <w:r w:rsidRPr="00611555">
        <w:rPr>
          <w:rFonts w:ascii="Times New Roman" w:hAnsi="Times New Roman" w:cs="Times New Roman"/>
          <w:sz w:val="20"/>
          <w:szCs w:val="20"/>
        </w:rPr>
        <w:t>Department of Neurology, Mayo Clinic, Rochester, MN 55905, USA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8</w:t>
      </w:r>
      <w:r w:rsidRPr="002F441E">
        <w:rPr>
          <w:rFonts w:ascii="Times New Roman" w:hAnsi="Times New Roman" w:cs="Times New Roman"/>
        </w:rPr>
        <w:t xml:space="preserve">Department of Neurosciences, University of California at San Diego, La Jolla, CA 92093, USA 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9</w:t>
      </w:r>
      <w:r w:rsidRPr="002F441E">
        <w:rPr>
          <w:rFonts w:ascii="Times New Roman" w:hAnsi="Times New Roman" w:cs="Times New Roman"/>
        </w:rPr>
        <w:t>German Center for Neurodegenerative Diseases (DZNE), Munich, Germany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10</w:t>
      </w:r>
      <w:r w:rsidRPr="002F441E">
        <w:rPr>
          <w:rFonts w:ascii="Times New Roman" w:hAnsi="Times New Roman" w:cs="Times New Roman"/>
        </w:rPr>
        <w:t xml:space="preserve">Institute for Metabolic Biochemistry, Ludwig-Maximilians University Munich, Munich, Germany 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  <w:i/>
          <w:vertAlign w:val="superscript"/>
        </w:rPr>
        <w:t>1</w:t>
      </w:r>
      <w:r w:rsidRPr="002F441E">
        <w:rPr>
          <w:rFonts w:ascii="Times New Roman" w:hAnsi="Times New Roman" w:cs="Times New Roman"/>
        </w:rPr>
        <w:t>Munich Cluster of Systems Neurology (SyNergy), Munich, Germany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  <w:i/>
          <w:vertAlign w:val="superscript"/>
        </w:rPr>
        <w:t>2</w:t>
      </w:r>
      <w:r w:rsidRPr="002F441E">
        <w:rPr>
          <w:rFonts w:ascii="Times New Roman" w:hAnsi="Times New Roman" w:cs="Times New Roman"/>
        </w:rPr>
        <w:t>Department of Cellular and Molecular Medicine, University of California at San Diego, La Jolla, CA 92093, USA</w:t>
      </w:r>
      <w:r>
        <w:rPr>
          <w:rFonts w:ascii="Times New Roman" w:hAnsi="Times New Roman" w:cs="Times New Roman"/>
        </w:rPr>
        <w:t xml:space="preserve"> </w:t>
      </w: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:rsidR="00037ABF" w:rsidRPr="002F441E" w:rsidRDefault="00037ABF" w:rsidP="00037ABF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:rsidR="00037ABF" w:rsidRPr="002F441E" w:rsidRDefault="00037ABF" w:rsidP="00037ABF">
      <w:pPr>
        <w:spacing w:line="240" w:lineRule="auto"/>
        <w:contextualSpacing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* Tania F</w:t>
      </w:r>
      <w:r w:rsidR="00231D87">
        <w:rPr>
          <w:rFonts w:ascii="Times New Roman" w:hAnsi="Times New Roman" w:cs="Times New Roman"/>
        </w:rPr>
        <w:t>.</w:t>
      </w:r>
      <w:r w:rsidRPr="002F441E">
        <w:rPr>
          <w:rFonts w:ascii="Times New Roman" w:hAnsi="Times New Roman" w:cs="Times New Roman"/>
        </w:rPr>
        <w:t xml:space="preserve"> Gendron, PhD, and Marka van Blitterswijk, PhD, contributed equally to this work. </w:t>
      </w:r>
    </w:p>
    <w:p w:rsidR="00037ABF" w:rsidRPr="002F441E" w:rsidRDefault="00037ABF" w:rsidP="00037ABF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37ABF" w:rsidRPr="002F441E" w:rsidRDefault="00037ABF" w:rsidP="00037ABF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  <w:b/>
        </w:rPr>
        <w:t>Correspondence to:</w:t>
      </w:r>
      <w:r w:rsidRPr="002F441E">
        <w:rPr>
          <w:rFonts w:ascii="Times New Roman" w:hAnsi="Times New Roman" w:cs="Times New Roman"/>
        </w:rPr>
        <w:t xml:space="preserve"> 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 xml:space="preserve">Kevin B. Boylan, MD 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Department of Neurology, Mayo Clinic Florida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 xml:space="preserve">Telephone number: +1 904-953-8215 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 xml:space="preserve">Fax number: +1 904-953-6036 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 xml:space="preserve">Email: </w:t>
      </w:r>
      <w:hyperlink r:id="rId8" w:history="1">
        <w:r w:rsidRPr="002F441E">
          <w:rPr>
            <w:rStyle w:val="Hyperlink"/>
            <w:rFonts w:ascii="Times New Roman" w:hAnsi="Times New Roman" w:cs="Times New Roman"/>
          </w:rPr>
          <w:t>Boylan.Kevin@mayo.edu</w:t>
        </w:r>
      </w:hyperlink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Leonard Petrucelli, PhD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Department of Neuroscience, Mayo Clinic Florida,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Telephone number: +1 904-953-2855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>Fax number: +1 904-953-6276</w:t>
      </w:r>
    </w:p>
    <w:p w:rsidR="00037ABF" w:rsidRPr="002F441E" w:rsidRDefault="00037ABF" w:rsidP="00037ABF">
      <w:pPr>
        <w:spacing w:before="240" w:line="240" w:lineRule="auto"/>
        <w:contextualSpacing/>
        <w:jc w:val="both"/>
        <w:rPr>
          <w:rFonts w:ascii="Times New Roman" w:hAnsi="Times New Roman" w:cs="Times New Roman"/>
        </w:rPr>
      </w:pPr>
      <w:r w:rsidRPr="002F441E">
        <w:rPr>
          <w:rFonts w:ascii="Times New Roman" w:hAnsi="Times New Roman" w:cs="Times New Roman"/>
        </w:rPr>
        <w:t xml:space="preserve">Email: </w:t>
      </w:r>
      <w:hyperlink r:id="rId9" w:history="1">
        <w:r w:rsidRPr="002F441E">
          <w:rPr>
            <w:rStyle w:val="Hyperlink"/>
            <w:rFonts w:ascii="Times New Roman" w:hAnsi="Times New Roman" w:cs="Times New Roman"/>
          </w:rPr>
          <w:t>Petrucelli.Leonard@mayo.edu</w:t>
        </w:r>
      </w:hyperlink>
    </w:p>
    <w:p w:rsidR="00037ABF" w:rsidRPr="002F441E" w:rsidRDefault="00037ABF" w:rsidP="00037ABF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37ABF" w:rsidRDefault="00037ABF" w:rsidP="007E03FA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p w:rsidR="008E59F6" w:rsidRDefault="008E59F6">
      <w:pPr>
        <w:rPr>
          <w:rFonts w:ascii="Times New Roman" w:hAnsi="Times New Roman" w:cs="Times New Roman"/>
          <w:b/>
          <w:sz w:val="28"/>
          <w:szCs w:val="28"/>
        </w:rPr>
      </w:pPr>
    </w:p>
    <w:p w:rsidR="00BA702D" w:rsidRPr="00037ABF" w:rsidRDefault="00037ABF" w:rsidP="00052AFF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  <w:r w:rsidR="008E59F6" w:rsidRPr="006C124A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Supplementa</w:t>
      </w:r>
      <w:r w:rsidR="008E59F6">
        <w:rPr>
          <w:rFonts w:ascii="Times New Roman" w:hAnsi="Times New Roman" w:cs="Times New Roman"/>
          <w:b/>
          <w:sz w:val="24"/>
          <w:szCs w:val="24"/>
          <w:lang w:val="en"/>
        </w:rPr>
        <w:t>ry</w:t>
      </w:r>
      <w:r w:rsidR="00BA702D" w:rsidRPr="006C124A">
        <w:rPr>
          <w:rFonts w:ascii="Times New Roman" w:hAnsi="Times New Roman" w:cs="Times New Roman"/>
          <w:b/>
          <w:sz w:val="24"/>
          <w:szCs w:val="24"/>
          <w:lang w:val="en"/>
        </w:rPr>
        <w:t xml:space="preserve"> Tables</w:t>
      </w:r>
    </w:p>
    <w:p w:rsidR="00020F07" w:rsidRDefault="00020F07" w:rsidP="007E03FA">
      <w:pPr>
        <w:contextualSpacing/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Style w:val="TableGrid"/>
        <w:tblW w:w="9388" w:type="dxa"/>
        <w:jc w:val="center"/>
        <w:tblLook w:val="04A0" w:firstRow="1" w:lastRow="0" w:firstColumn="1" w:lastColumn="0" w:noHBand="0" w:noVBand="1"/>
      </w:tblPr>
      <w:tblGrid>
        <w:gridCol w:w="468"/>
        <w:gridCol w:w="861"/>
        <w:gridCol w:w="1095"/>
        <w:gridCol w:w="881"/>
        <w:gridCol w:w="716"/>
        <w:gridCol w:w="716"/>
        <w:gridCol w:w="939"/>
        <w:gridCol w:w="1340"/>
        <w:gridCol w:w="1255"/>
        <w:gridCol w:w="1117"/>
      </w:tblGrid>
      <w:tr w:rsidR="009E7B79" w:rsidRPr="00F34F87" w:rsidTr="00F7701C">
        <w:trPr>
          <w:trHeight w:val="431"/>
          <w:jc w:val="center"/>
        </w:trPr>
        <w:tc>
          <w:tcPr>
            <w:tcW w:w="9388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E7B79" w:rsidRPr="00EC4077" w:rsidRDefault="009E7B79" w:rsidP="00EC4077">
            <w:pPr>
              <w:contextualSpacing/>
              <w:rPr>
                <w:rFonts w:ascii="Times New Roman" w:hAnsi="Times New Roman" w:cs="Times New Roman"/>
                <w:b/>
                <w:lang w:val="en"/>
              </w:rPr>
            </w:pPr>
            <w:r w:rsidRPr="00EC4077">
              <w:rPr>
                <w:rFonts w:ascii="Times New Roman" w:hAnsi="Times New Roman" w:cs="Times New Roman"/>
                <w:b/>
                <w:lang w:val="en"/>
              </w:rPr>
              <w:t xml:space="preserve">Supplementary </w:t>
            </w:r>
            <w:r w:rsidR="00EC4077">
              <w:rPr>
                <w:rFonts w:ascii="Times New Roman" w:hAnsi="Times New Roman" w:cs="Times New Roman"/>
                <w:b/>
                <w:lang w:val="en"/>
              </w:rPr>
              <w:t>T</w:t>
            </w:r>
            <w:r w:rsidRPr="00EC4077">
              <w:rPr>
                <w:rFonts w:ascii="Times New Roman" w:hAnsi="Times New Roman" w:cs="Times New Roman"/>
                <w:b/>
                <w:lang w:val="en"/>
              </w:rPr>
              <w:t xml:space="preserve">able 1: </w:t>
            </w:r>
            <w:r w:rsidR="002476B0" w:rsidRPr="00EC4077">
              <w:rPr>
                <w:rFonts w:ascii="Times New Roman" w:hAnsi="Times New Roman" w:cs="Times New Roman"/>
                <w:b/>
                <w:lang w:val="en"/>
              </w:rPr>
              <w:t>C</w:t>
            </w:r>
            <w:r w:rsidRPr="00EC4077">
              <w:rPr>
                <w:rFonts w:ascii="Times New Roman" w:hAnsi="Times New Roman" w:cs="Times New Roman"/>
                <w:b/>
                <w:lang w:val="en"/>
              </w:rPr>
              <w:t xml:space="preserve">haracteristics of </w:t>
            </w:r>
            <w:r w:rsidR="002476B0" w:rsidRPr="00EC4077">
              <w:rPr>
                <w:rFonts w:ascii="Times New Roman" w:hAnsi="Times New Roman" w:cs="Times New Roman"/>
                <w:b/>
                <w:lang w:val="en"/>
              </w:rPr>
              <w:t xml:space="preserve">patients in </w:t>
            </w:r>
            <w:r w:rsidRPr="00EC4077">
              <w:rPr>
                <w:rFonts w:ascii="Times New Roman" w:hAnsi="Times New Roman" w:cs="Times New Roman"/>
                <w:b/>
                <w:lang w:val="en"/>
              </w:rPr>
              <w:t>the clinical cohort</w:t>
            </w:r>
          </w:p>
        </w:tc>
      </w:tr>
      <w:tr w:rsidR="009E7B79" w:rsidRPr="00F34F87" w:rsidTr="00F7701C">
        <w:trPr>
          <w:trHeight w:val="785"/>
          <w:jc w:val="center"/>
        </w:trPr>
        <w:tc>
          <w:tcPr>
            <w:tcW w:w="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r w:rsidRPr="00035E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:rsidR="009E7B79" w:rsidRPr="00035E3C" w:rsidRDefault="00515695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o</w:t>
            </w:r>
            <w:r w:rsidR="009E7B79"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nset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ALS</w:t>
            </w:r>
          </w:p>
          <w:p w:rsidR="009E7B79" w:rsidRPr="00035E3C" w:rsidRDefault="00515695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9E7B79"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nset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r w:rsidRPr="00035E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Autopsy</w:t>
            </w:r>
          </w:p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E7B79" w:rsidRPr="00035E3C" w:rsidRDefault="009E7B79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Cognitive</w:t>
            </w:r>
          </w:p>
          <w:p w:rsidR="009E7B79" w:rsidRPr="00035E3C" w:rsidRDefault="00515695" w:rsidP="00103D1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E7B79" w:rsidRPr="00035E3C">
              <w:rPr>
                <w:rFonts w:ascii="Times New Roman" w:hAnsi="Times New Roman" w:cs="Times New Roman"/>
                <w:b/>
                <w:sz w:val="20"/>
                <w:szCs w:val="20"/>
              </w:rPr>
              <w:t>core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 xml:space="preserve"> F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665B4A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vFTD-AL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76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Post gra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Post gra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Post gra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-FTC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665B4A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7B79" w:rsidRPr="00246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 xml:space="preserve"> F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 xml:space="preserve"> F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-FTC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S</w:t>
            </w:r>
            <w:r w:rsidR="002476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2476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6327CC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7B79" w:rsidRPr="00246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TL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;</w:t>
            </w:r>
          </w:p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 xml:space="preserve"> F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5B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-FTC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;</w:t>
            </w:r>
          </w:p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 xml:space="preserve"> F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07C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6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-FTC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LD-MN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8C182F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B79" w:rsidRPr="00246296" w:rsidRDefault="009E7B79" w:rsidP="009E7B79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7CB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E7B79" w:rsidRPr="00F34F87" w:rsidTr="00F7701C">
        <w:trPr>
          <w:trHeight w:val="255"/>
          <w:jc w:val="center"/>
        </w:trPr>
        <w:tc>
          <w:tcPr>
            <w:tcW w:w="9388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</w:tcPr>
          <w:p w:rsidR="009E7B79" w:rsidRPr="00246296" w:rsidRDefault="009E7B79" w:rsidP="00D019C0">
            <w:pPr>
              <w:spacing w:before="240" w:after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es in first- or second-degree relative(s)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diagnosis </w:t>
            </w:r>
            <w:r w:rsidR="00800ABB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C0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mentia suggestive of FTD lacking confirmation. </w:t>
            </w:r>
            <w:r w:rsidRPr="00CC0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opsy confirmed diagnosis.  </w:t>
            </w:r>
            <w:r w:rsidRPr="00CC0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S Cognitive Behavioral Screen</w:t>
            </w:r>
            <w:r w:rsidR="00700427">
              <w:rPr>
                <w:rFonts w:ascii="Times New Roman" w:hAnsi="Times New Roman" w:cs="Times New Roman"/>
                <w:sz w:val="20"/>
                <w:szCs w:val="20"/>
              </w:rPr>
              <w:t xml:space="preserve"> (ALS-CB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available.  </w:t>
            </w:r>
            <w:r w:rsidRPr="00CC02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psychological test battery data available.</w:t>
            </w:r>
            <w:r w:rsidR="002476B0">
              <w:rPr>
                <w:rFonts w:ascii="Times New Roman" w:hAnsi="Times New Roman" w:cs="Times New Roman"/>
                <w:sz w:val="20"/>
                <w:szCs w:val="20"/>
              </w:rPr>
              <w:t xml:space="preserve"> ALS=amyotrophic lateral sclerosis. B=bulba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vFTD=behavioral variant FTD.  FTCI</w:t>
            </w:r>
            <w:r w:rsidR="002476B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ontotemporal cognitive impairment.</w:t>
            </w:r>
            <w:r w:rsidR="002476B0">
              <w:rPr>
                <w:rFonts w:ascii="Times New Roman" w:hAnsi="Times New Roman" w:cs="Times New Roman"/>
                <w:sz w:val="20"/>
                <w:szCs w:val="20"/>
              </w:rPr>
              <w:t xml:space="preserve"> FTD=frontotemporal dementia. FTLD</w:t>
            </w:r>
            <w:r w:rsidR="00D019C0">
              <w:rPr>
                <w:rFonts w:ascii="Times New Roman" w:hAnsi="Times New Roman" w:cs="Times New Roman"/>
                <w:sz w:val="20"/>
                <w:szCs w:val="20"/>
              </w:rPr>
              <w:t>-MND</w:t>
            </w:r>
            <w:r w:rsidR="002476B0">
              <w:rPr>
                <w:rFonts w:ascii="Times New Roman" w:hAnsi="Times New Roman" w:cs="Times New Roman"/>
                <w:sz w:val="20"/>
                <w:szCs w:val="20"/>
              </w:rPr>
              <w:t>=frontotemporal lobar d</w:t>
            </w:r>
            <w:r w:rsidR="00D019C0">
              <w:rPr>
                <w:rFonts w:ascii="Times New Roman" w:hAnsi="Times New Roman" w:cs="Times New Roman"/>
                <w:sz w:val="20"/>
                <w:szCs w:val="20"/>
              </w:rPr>
              <w:t>egeneration with motor neuron disease. LE=lower extremity</w:t>
            </w:r>
            <w:r w:rsidR="002476B0">
              <w:rPr>
                <w:rFonts w:ascii="Times New Roman" w:hAnsi="Times New Roman" w:cs="Times New Roman"/>
                <w:sz w:val="20"/>
                <w:szCs w:val="20"/>
              </w:rPr>
              <w:t>. UE=upper extremity.</w:t>
            </w:r>
          </w:p>
        </w:tc>
      </w:tr>
    </w:tbl>
    <w:p w:rsidR="009E7B79" w:rsidRDefault="009E7B79" w:rsidP="007E03FA">
      <w:pPr>
        <w:contextualSpacing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FA1A6F" w:rsidRDefault="00FA1A6F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</w:p>
    <w:tbl>
      <w:tblPr>
        <w:tblStyle w:val="LightShading"/>
        <w:tblpPr w:leftFromText="180" w:rightFromText="180" w:vertAnchor="text" w:horzAnchor="page" w:tblpXSpec="center" w:tblpY="19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98"/>
        <w:gridCol w:w="2970"/>
        <w:gridCol w:w="1260"/>
      </w:tblGrid>
      <w:tr w:rsidR="003B1A52" w:rsidRPr="003B1A52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1A6F" w:rsidRPr="003B1A52" w:rsidRDefault="00FA1A6F" w:rsidP="00231D87">
            <w:pPr>
              <w:contextualSpacing/>
              <w:jc w:val="both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lastRenderedPageBreak/>
              <w:t xml:space="preserve">Supplementary Table 2: Associations </w:t>
            </w:r>
            <w:r w:rsidR="000F4718"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>of</w:t>
            </w:r>
            <w:r w:rsidR="00231D8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 </w:t>
            </w:r>
            <w:r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poly(GP) </w:t>
            </w:r>
            <w:r w:rsidR="000F4718"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levels </w:t>
            </w:r>
            <w:r w:rsidR="00231D87">
              <w:rPr>
                <w:rFonts w:ascii="Times New Roman" w:eastAsia="Times New Roman" w:hAnsi="Times New Roman" w:cs="Times New Roman"/>
                <w:bCs w:val="0"/>
                <w:color w:val="auto"/>
              </w:rPr>
              <w:t>with</w:t>
            </w:r>
            <w:r w:rsidR="000F4718"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 poly(GP) </w:t>
            </w:r>
            <w:r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>immuno</w:t>
            </w:r>
            <w:r w:rsidR="000F4718"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>positivity</w:t>
            </w:r>
            <w:r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 in a cohort of 35 </w:t>
            </w:r>
            <w:r w:rsidRPr="003B1A52">
              <w:rPr>
                <w:rFonts w:ascii="Times New Roman" w:eastAsia="Times New Roman" w:hAnsi="Times New Roman" w:cs="Times New Roman"/>
                <w:bCs w:val="0"/>
                <w:i/>
                <w:color w:val="auto"/>
              </w:rPr>
              <w:t>C9ORF72</w:t>
            </w:r>
            <w:r w:rsidRPr="003B1A5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 repeat expansion carriers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12" w:space="0" w:color="auto"/>
            </w:tcBorders>
            <w:noWrap/>
            <w:vAlign w:val="bottom"/>
          </w:tcPr>
          <w:p w:rsidR="000F4718" w:rsidRPr="003B1A52" w:rsidRDefault="000F4718" w:rsidP="00103D1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12" w:space="0" w:color="auto"/>
            </w:tcBorders>
            <w:vAlign w:val="bottom"/>
          </w:tcPr>
          <w:p w:rsidR="000F4718" w:rsidRPr="003B1A52" w:rsidRDefault="000F4718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Poly(GP) </w:t>
            </w:r>
            <w:r w:rsid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</w:t>
            </w:r>
            <w:r w:rsidRPr="003B1A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munohistochemistry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bottom w:val="single" w:sz="4" w:space="0" w:color="auto"/>
            </w:tcBorders>
            <w:noWrap/>
            <w:vAlign w:val="bottom"/>
          </w:tcPr>
          <w:p w:rsidR="00FA1A6F" w:rsidRPr="003B1A52" w:rsidRDefault="000F4718" w:rsidP="00103D19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Poly(GP) </w:t>
            </w:r>
            <w:r w:rsidR="0051569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3B1A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munoassay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:rsidR="00FA1A6F" w:rsidRPr="00515695" w:rsidRDefault="00FA1A6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arman’s 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A1A6F" w:rsidRPr="00515695" w:rsidRDefault="00FA1A6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</w:tcBorders>
            <w:noWrap/>
          </w:tcPr>
          <w:p w:rsidR="000F4718" w:rsidRPr="003B1A52" w:rsidRDefault="000F4718" w:rsidP="000F4718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F4718" w:rsidRPr="003B1A52" w:rsidRDefault="000F4718" w:rsidP="000F47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 (0.15 to 0.7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0F4718" w:rsidRPr="003B1A52" w:rsidRDefault="000F4718" w:rsidP="000F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3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</w:tcPr>
          <w:p w:rsidR="000F4718" w:rsidRPr="003B1A52" w:rsidRDefault="000F4718" w:rsidP="000F4718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 poly(GP)</w:t>
            </w:r>
          </w:p>
        </w:tc>
        <w:tc>
          <w:tcPr>
            <w:tcW w:w="2970" w:type="dxa"/>
            <w:shd w:val="clear" w:color="auto" w:fill="auto"/>
          </w:tcPr>
          <w:p w:rsidR="000F4718" w:rsidRPr="003B1A52" w:rsidRDefault="000F4718" w:rsidP="000F47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 (0.09 to 0.76)</w:t>
            </w:r>
          </w:p>
        </w:tc>
        <w:tc>
          <w:tcPr>
            <w:tcW w:w="1260" w:type="dxa"/>
            <w:shd w:val="clear" w:color="auto" w:fill="auto"/>
          </w:tcPr>
          <w:p w:rsidR="000F4718" w:rsidRPr="003B1A52" w:rsidRDefault="000F4718" w:rsidP="000F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</w:tcPr>
          <w:p w:rsidR="000F4718" w:rsidRPr="003B1A52" w:rsidRDefault="000F4718" w:rsidP="000F4718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Total poly(GP)</w:t>
            </w:r>
          </w:p>
        </w:tc>
        <w:tc>
          <w:tcPr>
            <w:tcW w:w="2970" w:type="dxa"/>
            <w:shd w:val="clear" w:color="auto" w:fill="auto"/>
          </w:tcPr>
          <w:p w:rsidR="000F4718" w:rsidRPr="003B1A52" w:rsidRDefault="000F4718" w:rsidP="000F47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 (0.10 to 0.76)</w:t>
            </w:r>
          </w:p>
        </w:tc>
        <w:tc>
          <w:tcPr>
            <w:tcW w:w="1260" w:type="dxa"/>
            <w:shd w:val="clear" w:color="auto" w:fill="auto"/>
          </w:tcPr>
          <w:p w:rsidR="000F4718" w:rsidRPr="003B1A52" w:rsidRDefault="000F4718" w:rsidP="000F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B1A52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</w:tr>
      <w:tr w:rsidR="003B1A52" w:rsidRPr="003B1A5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0F4718" w:rsidRPr="003B1A52" w:rsidRDefault="000F4718" w:rsidP="000F4718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B1A5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pearman’s r correlation coefficients, 95% confidence intervals (CIs), and p values are presented.</w:t>
            </w:r>
          </w:p>
        </w:tc>
      </w:tr>
    </w:tbl>
    <w:p w:rsidR="00020F07" w:rsidRPr="006C124A" w:rsidRDefault="009E7B79" w:rsidP="007E03FA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</w:p>
    <w:tbl>
      <w:tblPr>
        <w:tblStyle w:val="LightShading"/>
        <w:tblpPr w:leftFromText="180" w:rightFromText="180" w:vertAnchor="text" w:horzAnchor="page" w:tblpXSpec="center" w:tblpY="19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08"/>
        <w:gridCol w:w="2250"/>
        <w:gridCol w:w="1440"/>
      </w:tblGrid>
      <w:tr w:rsidR="00BA702D" w:rsidRPr="006C124A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124A" w:rsidRPr="00EC4077" w:rsidRDefault="00BA702D" w:rsidP="00FA1A6F">
            <w:pPr>
              <w:contextualSpacing/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Supplementary </w:t>
            </w:r>
            <w:r w:rsid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>T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able </w:t>
            </w:r>
            <w:r w:rsidR="00FA1A6F">
              <w:rPr>
                <w:rFonts w:ascii="Times New Roman" w:eastAsia="Times New Roman" w:hAnsi="Times New Roman" w:cs="Times New Roman"/>
                <w:bCs w:val="0"/>
                <w:color w:val="000000"/>
              </w:rPr>
              <w:t>3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: Associations </w:t>
            </w:r>
            <w:r w:rsidR="00020F07"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>between</w:t>
            </w:r>
            <w:r w:rsidR="00CC4FB8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>soluble and insoluble poly(GP)</w:t>
            </w:r>
            <w:r w:rsidR="00FD418D"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levels </w:t>
            </w:r>
            <w:r w:rsidR="003D4969"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>in different neuroanatomical regions</w:t>
            </w:r>
          </w:p>
        </w:tc>
      </w:tr>
      <w:tr w:rsidR="00BA702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BA702D" w:rsidRPr="000F4718" w:rsidRDefault="00BA702D" w:rsidP="002476B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A702D" w:rsidRPr="00515695" w:rsidRDefault="00BA702D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arman’s r (95% CI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A702D" w:rsidRPr="00515695" w:rsidRDefault="00BA702D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2476B0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2476B0" w:rsidRPr="000F4718" w:rsidRDefault="009B72ED" w:rsidP="007E03FA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ble vs. insoluble poly(GP) in </w:t>
            </w:r>
            <w:r w:rsidR="00515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476B0" w:rsidRPr="000F4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 cohort (n=55)</w:t>
            </w:r>
          </w:p>
        </w:tc>
        <w:tc>
          <w:tcPr>
            <w:tcW w:w="2250" w:type="dxa"/>
          </w:tcPr>
          <w:p w:rsidR="002476B0" w:rsidRPr="000F4718" w:rsidRDefault="002476B0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476B0" w:rsidRPr="000F4718" w:rsidRDefault="002476B0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702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BA702D" w:rsidRPr="000F4718" w:rsidRDefault="00BA702D" w:rsidP="007E03FA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225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)</w:t>
            </w:r>
          </w:p>
        </w:tc>
        <w:tc>
          <w:tcPr>
            <w:tcW w:w="144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3e-14</w:t>
            </w:r>
          </w:p>
        </w:tc>
      </w:tr>
      <w:tr w:rsidR="00BA702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BA702D" w:rsidRPr="000F4718" w:rsidRDefault="00BA702D" w:rsidP="007E03FA">
            <w:pPr>
              <w:contextualSpacing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225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)</w:t>
            </w:r>
          </w:p>
        </w:tc>
        <w:tc>
          <w:tcPr>
            <w:tcW w:w="144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5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10e-06</w:t>
            </w:r>
          </w:p>
        </w:tc>
      </w:tr>
      <w:tr w:rsidR="00BA702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BA702D" w:rsidRPr="000F4718" w:rsidRDefault="00BA702D" w:rsidP="007E03FA">
            <w:pPr>
              <w:contextualSpacing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tor Cortex</w:t>
            </w:r>
          </w:p>
        </w:tc>
        <w:tc>
          <w:tcPr>
            <w:tcW w:w="225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)</w:t>
            </w:r>
          </w:p>
        </w:tc>
        <w:tc>
          <w:tcPr>
            <w:tcW w:w="144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7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41e-07</w:t>
            </w:r>
          </w:p>
        </w:tc>
      </w:tr>
      <w:tr w:rsidR="00BA702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BA702D" w:rsidRPr="000F4718" w:rsidRDefault="00BA702D" w:rsidP="007E03FA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225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)</w:t>
            </w:r>
          </w:p>
        </w:tc>
        <w:tc>
          <w:tcPr>
            <w:tcW w:w="1440" w:type="dxa"/>
          </w:tcPr>
          <w:p w:rsidR="00BA702D" w:rsidRPr="000F4718" w:rsidRDefault="00BA702D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8e-07</w:t>
            </w:r>
          </w:p>
        </w:tc>
      </w:tr>
      <w:tr w:rsidR="00020F07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020F07" w:rsidRPr="000F4718" w:rsidRDefault="009B72ED" w:rsidP="009B72ED">
            <w:pPr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vs. insoluble poly(GP) in</w:t>
            </w:r>
            <w:r w:rsidRPr="000F471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515695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</w:t>
            </w:r>
            <w:r w:rsidR="00020F07" w:rsidRPr="000F471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linical cohort (n=15)</w:t>
            </w:r>
          </w:p>
        </w:tc>
        <w:tc>
          <w:tcPr>
            <w:tcW w:w="225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020F07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020F07" w:rsidRPr="000F4718" w:rsidRDefault="00020F07" w:rsidP="00020F07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225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)</w:t>
            </w:r>
          </w:p>
        </w:tc>
        <w:tc>
          <w:tcPr>
            <w:tcW w:w="144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  <w:r w:rsidR="00364BF8"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9e-06</w:t>
            </w:r>
          </w:p>
        </w:tc>
      </w:tr>
      <w:tr w:rsidR="00020F07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020F07" w:rsidRPr="000F4718" w:rsidRDefault="00020F07" w:rsidP="00020F07">
            <w:pPr>
              <w:contextualSpacing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225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2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)</w:t>
            </w:r>
          </w:p>
        </w:tc>
        <w:tc>
          <w:tcPr>
            <w:tcW w:w="144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3</w:t>
            </w:r>
          </w:p>
        </w:tc>
      </w:tr>
      <w:tr w:rsidR="00020F07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noWrap/>
          </w:tcPr>
          <w:p w:rsidR="00020F07" w:rsidRPr="000F4718" w:rsidRDefault="00020F07" w:rsidP="00020F07">
            <w:pPr>
              <w:contextualSpacing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tor Cortex</w:t>
            </w:r>
          </w:p>
        </w:tc>
        <w:tc>
          <w:tcPr>
            <w:tcW w:w="225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 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)</w:t>
            </w:r>
          </w:p>
        </w:tc>
        <w:tc>
          <w:tcPr>
            <w:tcW w:w="1440" w:type="dxa"/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2</w:t>
            </w:r>
          </w:p>
        </w:tc>
      </w:tr>
      <w:tr w:rsidR="00020F07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bottom w:val="single" w:sz="4" w:space="0" w:color="auto"/>
            </w:tcBorders>
            <w:noWrap/>
          </w:tcPr>
          <w:p w:rsidR="00020F07" w:rsidRPr="000F4718" w:rsidRDefault="00020F07" w:rsidP="00020F07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 (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20F07" w:rsidRPr="000F4718" w:rsidRDefault="00020F07" w:rsidP="009B72E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3</w:t>
            </w:r>
            <w:r w:rsidR="00364BF8" w:rsidRPr="000F471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76e-05</w:t>
            </w:r>
          </w:p>
        </w:tc>
      </w:tr>
      <w:tr w:rsidR="00FD418D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18D" w:rsidRPr="000F4718" w:rsidRDefault="00FD418D" w:rsidP="0055663C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arman’s r correlation coefficients, 95% confidence intervals (CIs), and p values are presented.</w:t>
            </w:r>
          </w:p>
        </w:tc>
      </w:tr>
    </w:tbl>
    <w:p w:rsidR="00BA702D" w:rsidRDefault="00BA702D" w:rsidP="007E03FA">
      <w:pPr>
        <w:contextualSpacing/>
        <w:rPr>
          <w:rFonts w:ascii="Times New Roman" w:hAnsi="Times New Roman" w:cs="Times New Roman"/>
          <w:b/>
          <w:lang w:val="en"/>
        </w:rPr>
      </w:pPr>
    </w:p>
    <w:p w:rsidR="00082B7E" w:rsidRPr="00791705" w:rsidRDefault="00082B7E" w:rsidP="007E03FA">
      <w:pPr>
        <w:spacing w:before="240" w:after="240" w:line="240" w:lineRule="auto"/>
        <w:contextualSpacing/>
        <w:jc w:val="both"/>
        <w:rPr>
          <w:rFonts w:ascii="Times New Roman" w:hAnsi="Times New Roman" w:cs="Times New Roman"/>
          <w:b/>
          <w:lang w:val="en"/>
        </w:rPr>
      </w:pPr>
    </w:p>
    <w:p w:rsidR="007E3B00" w:rsidRDefault="007E3B00" w:rsidP="007E03FA">
      <w:pPr>
        <w:spacing w:before="240" w:after="240" w:line="240" w:lineRule="auto"/>
        <w:contextualSpacing/>
        <w:jc w:val="both"/>
        <w:rPr>
          <w:rFonts w:ascii="Times New Roman" w:hAnsi="Times New Roman" w:cs="Times New Roman"/>
          <w:lang w:val="en"/>
        </w:rPr>
      </w:pPr>
    </w:p>
    <w:p w:rsidR="00F75B62" w:rsidRDefault="00BA702D">
      <w:pPr>
        <w:rPr>
          <w:rFonts w:ascii="Times New Roman" w:hAnsi="Times New Roman" w:cs="Times New Roman"/>
          <w:b/>
          <w:sz w:val="20"/>
        </w:rPr>
        <w:sectPr w:rsidR="00F75B62" w:rsidSect="009D6C09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0"/>
        </w:rPr>
        <w:br w:type="page"/>
      </w:r>
    </w:p>
    <w:tbl>
      <w:tblPr>
        <w:tblStyle w:val="LightShading"/>
        <w:tblpPr w:leftFromText="180" w:rightFromText="180" w:vertAnchor="text" w:horzAnchor="margin" w:tblpXSpec="center" w:tblpY="527"/>
        <w:tblW w:w="13518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00"/>
        <w:gridCol w:w="810"/>
        <w:gridCol w:w="1170"/>
        <w:gridCol w:w="1260"/>
        <w:gridCol w:w="918"/>
        <w:gridCol w:w="1332"/>
        <w:gridCol w:w="1620"/>
        <w:gridCol w:w="918"/>
        <w:gridCol w:w="1440"/>
        <w:gridCol w:w="1350"/>
        <w:gridCol w:w="900"/>
      </w:tblGrid>
      <w:tr w:rsidR="00F75B62" w:rsidRPr="00F75B62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8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75B62" w:rsidRPr="00EC4077" w:rsidRDefault="00F75B62" w:rsidP="00FA1A6F">
            <w:pPr>
              <w:contextualSpacing/>
              <w:rPr>
                <w:rFonts w:ascii="Times New Roman" w:eastAsia="Times New Roman" w:hAnsi="Times New Roman" w:cs="Times New Roman"/>
                <w:color w:val="auto"/>
              </w:rPr>
            </w:pP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Supplementary </w:t>
            </w:r>
            <w:r w:rsid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>T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able </w:t>
            </w:r>
            <w:r w:rsidR="00FA1A6F">
              <w:rPr>
                <w:rFonts w:ascii="Times New Roman" w:eastAsia="Times New Roman" w:hAnsi="Times New Roman" w:cs="Times New Roman"/>
                <w:bCs w:val="0"/>
                <w:color w:val="auto"/>
              </w:rPr>
              <w:t>4</w:t>
            </w:r>
            <w:r w:rsidRPr="00EC4077">
              <w:rPr>
                <w:rFonts w:ascii="Times New Roman" w:hAnsi="Times New Roman" w:cs="Times New Roman"/>
                <w:color w:val="auto"/>
              </w:rPr>
              <w:t xml:space="preserve">: Comparison of soluble and insoluble poly(GP) levels </w:t>
            </w:r>
            <w:r w:rsidR="0055663C" w:rsidRPr="00EC4077">
              <w:rPr>
                <w:rFonts w:ascii="Times New Roman" w:hAnsi="Times New Roman" w:cs="Times New Roman"/>
                <w:color w:val="auto"/>
              </w:rPr>
              <w:t>among</w:t>
            </w:r>
            <w:r w:rsidRPr="00EC4077">
              <w:rPr>
                <w:rFonts w:ascii="Times New Roman" w:hAnsi="Times New Roman" w:cs="Times New Roman"/>
                <w:color w:val="auto"/>
              </w:rPr>
              <w:t xml:space="preserve"> disease subgroups</w:t>
            </w:r>
          </w:p>
        </w:tc>
      </w:tr>
      <w:tr w:rsidR="00F75B62" w:rsidRPr="00F75B6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</w:tcBorders>
            <w:noWrap/>
          </w:tcPr>
          <w:p w:rsidR="00F75B62" w:rsidRPr="00F75B62" w:rsidRDefault="00F75B62" w:rsidP="009946B0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348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75B62" w:rsidRPr="00F75B62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  <w:r w:rsidR="00F75B62" w:rsidRPr="00F75B6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FTLD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75B62" w:rsidRPr="00F75B62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LS</w:t>
            </w:r>
            <w:r w:rsidR="00F75B62" w:rsidRPr="00F75B6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75B62" w:rsidRPr="00F75B62" w:rsidRDefault="00F75B62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TLD</w:t>
            </w:r>
            <w:r w:rsidRPr="00F75B6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</w:t>
            </w:r>
            <w:r w:rsidR="008C182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</w:tr>
      <w:tr w:rsidR="00F75B62" w:rsidRPr="00F75B6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noWrap/>
          </w:tcPr>
          <w:p w:rsidR="00F75B62" w:rsidRPr="00F75B62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5B62" w:rsidRPr="00515695" w:rsidRDefault="008C182F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5B62" w:rsidRPr="00515695" w:rsidRDefault="008C182F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5B62" w:rsidRPr="00515695" w:rsidRDefault="008C182F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5B62" w:rsidRPr="00515695" w:rsidRDefault="008C182F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5B62" w:rsidRPr="00515695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noWrap/>
            <w:vAlign w:val="bottom"/>
          </w:tcPr>
          <w:p w:rsidR="00F75B62" w:rsidRPr="00F75B62" w:rsidRDefault="00F75B62" w:rsidP="009912CA">
            <w:pPr>
              <w:ind w:firstLine="5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rebellu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ind w:firstLine="5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6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1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79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15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12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6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1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4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20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45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01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79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15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20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45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0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0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4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6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2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50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47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0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4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6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6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62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9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2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50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6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62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</w:tcPr>
          <w:p w:rsidR="00F75B62" w:rsidRPr="00F75B62" w:rsidRDefault="00F75B62" w:rsidP="009912CA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rontal Corte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0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3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8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9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0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0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3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8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6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9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8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9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8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6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9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3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2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1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9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7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9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1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3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2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7</w:t>
            </w:r>
          </w:p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9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1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</w:tcPr>
          <w:p w:rsidR="00F75B62" w:rsidRPr="00F75B62" w:rsidRDefault="00F75B62" w:rsidP="009912CA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tor Corte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49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3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7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6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49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6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34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2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3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7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6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34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8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4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79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5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8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48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8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7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79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81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</w:tcPr>
          <w:p w:rsidR="00F75B62" w:rsidRPr="00F75B62" w:rsidRDefault="00F75B62" w:rsidP="009912CA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ippocampu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6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7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0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1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1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6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7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3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8)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0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1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3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F75B62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noWrap/>
            <w:vAlign w:val="center"/>
          </w:tcPr>
          <w:p w:rsidR="00F75B62" w:rsidRPr="0055663C" w:rsidRDefault="00F75B62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4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7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43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6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3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5</w:t>
            </w:r>
          </w:p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62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B62" w:rsidRPr="00F75B62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75B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F75B62" w:rsidRPr="00F75B62" w:rsidTr="00F7701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8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B62" w:rsidRPr="00F75B62" w:rsidRDefault="00F75B62" w:rsidP="00D019C0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oly(GP) levels (ng/mg protein) presented as median (IQR). In total, associations with </w:t>
            </w:r>
            <w:r w:rsidR="00CC4F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 (i.e. disease subgroups, </w:t>
            </w:r>
            <w:r w:rsidR="009B72ED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B72ED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B72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B72ED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  <w:r w:rsidR="00CC4FB8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CC4F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B72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, </w:t>
            </w:r>
            <w:r w:rsidR="009B72ED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age of onset, 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nd survi</w:t>
            </w:r>
            <w:r w:rsidR="009B72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, and therefore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CC4F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one of those variables is shown in this ta</w:t>
            </w:r>
            <w:r w:rsidR="0055663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e (i.e. disease subgroups). *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 Kruskal-Wallis rank sum test was performed to determine whether poly(GP) levels differed among disease subgroups (p&lt;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CC4F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considered significant after Bonferroni correction); when significant differences were detected a Wilcoxon rank sum test was used for pairwise comparisons (p&lt;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17 considered significant after Bonferroni correction).</w:t>
            </w:r>
            <w:r w:rsidR="0092595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=amyotrophic lateral sclerosis.</w:t>
            </w:r>
            <w:r w:rsidR="0092595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925952" w:rsidRPr="000218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FTLD=frontotemporal lobar degeneration. 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TLD-MND=frontotemporal lobar degeneration </w:t>
            </w:r>
            <w:r w:rsidR="00D019C0">
              <w:rPr>
                <w:rFonts w:ascii="Times New Roman" w:hAnsi="Times New Roman" w:cs="Times New Roman"/>
                <w:b w:val="0"/>
                <w:sz w:val="20"/>
                <w:szCs w:val="20"/>
              </w:rPr>
              <w:t>with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tor neuron disease.</w:t>
            </w:r>
          </w:p>
        </w:tc>
      </w:tr>
    </w:tbl>
    <w:p w:rsidR="008A0FD4" w:rsidRDefault="00F75B62">
      <w:pPr>
        <w:rPr>
          <w:rFonts w:ascii="Times New Roman" w:hAnsi="Times New Roman" w:cs="Times New Roman"/>
          <w:b/>
          <w:sz w:val="20"/>
        </w:rPr>
        <w:sectPr w:rsidR="008A0FD4" w:rsidSect="008A0F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F75B62" w:rsidRDefault="00F75B62">
      <w:pPr>
        <w:rPr>
          <w:rFonts w:ascii="Times New Roman" w:hAnsi="Times New Roman" w:cs="Times New Roman"/>
          <w:b/>
          <w:sz w:val="20"/>
        </w:rPr>
      </w:pPr>
    </w:p>
    <w:tbl>
      <w:tblPr>
        <w:tblStyle w:val="LightShading"/>
        <w:tblpPr w:leftFromText="180" w:rightFromText="180" w:vertAnchor="text" w:horzAnchor="margin" w:tblpXSpec="center" w:tblpY="-407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08"/>
        <w:gridCol w:w="2430"/>
        <w:gridCol w:w="2250"/>
        <w:gridCol w:w="1080"/>
      </w:tblGrid>
      <w:tr w:rsidR="00F75B62" w:rsidRPr="00EF52DE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75B62" w:rsidRPr="00EC4077" w:rsidRDefault="00F75B62" w:rsidP="009F2E42">
            <w:pPr>
              <w:jc w:val="both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Supplementary </w:t>
            </w:r>
            <w:r w:rsid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>T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able </w:t>
            </w:r>
            <w:r w:rsidR="00FA1A6F">
              <w:rPr>
                <w:rFonts w:ascii="Times New Roman" w:eastAsia="Times New Roman" w:hAnsi="Times New Roman" w:cs="Times New Roman"/>
                <w:bCs w:val="0"/>
                <w:color w:val="auto"/>
              </w:rPr>
              <w:t>5</w:t>
            </w:r>
            <w:r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: Associations of </w:t>
            </w:r>
            <w:r w:rsidR="0066665C"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soluble or insoluble </w:t>
            </w:r>
            <w:r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poly(GP) levels with </w:t>
            </w:r>
            <w:r w:rsidR="009F2E42"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C9ORF72 </w:t>
            </w:r>
            <w:r w:rsidR="009F2E42" w:rsidRPr="00EC4077">
              <w:rPr>
                <w:rFonts w:ascii="Times New Roman" w:eastAsia="Times New Roman" w:hAnsi="Times New Roman" w:cs="Times New Roman"/>
                <w:color w:val="auto"/>
              </w:rPr>
              <w:t>expansion size</w:t>
            </w:r>
            <w:r w:rsidR="009F2E42">
              <w:rPr>
                <w:rFonts w:ascii="Times New Roman" w:eastAsia="Times New Roman" w:hAnsi="Times New Roman" w:cs="Times New Roman"/>
                <w:color w:val="auto"/>
              </w:rPr>
              <w:t>,</w:t>
            </w:r>
            <w:r w:rsidR="009F2E42"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r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>C9ORF72</w:t>
            </w:r>
            <w:r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 variant</w:t>
            </w:r>
            <w:r w:rsidR="00CC4FB8">
              <w:rPr>
                <w:rFonts w:ascii="Times New Roman" w:eastAsia="Times New Roman" w:hAnsi="Times New Roman" w:cs="Times New Roman"/>
                <w:color w:val="auto"/>
              </w:rPr>
              <w:t>s 1 and</w:t>
            </w:r>
            <w:r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 3, and </w:t>
            </w:r>
            <w:r w:rsidR="009F2E42">
              <w:rPr>
                <w:rFonts w:ascii="Times New Roman" w:eastAsia="Times New Roman" w:hAnsi="Times New Roman" w:cs="Times New Roman"/>
                <w:color w:val="auto"/>
              </w:rPr>
              <w:t>age at onset</w:t>
            </w:r>
            <w:r w:rsidR="009F2E42" w:rsidRPr="00EC4077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</w:tr>
      <w:tr w:rsidR="009F2E42" w:rsidRPr="009F2E4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75B62" w:rsidRPr="000F4718" w:rsidRDefault="00F75B62" w:rsidP="00103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ssociatio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75B62" w:rsidRPr="00515695" w:rsidRDefault="00F75B62" w:rsidP="0010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arman’s r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75B62" w:rsidRPr="00515695" w:rsidRDefault="00F75B62" w:rsidP="0010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</w:tcBorders>
            <w:noWrap/>
            <w:vAlign w:val="bottom"/>
          </w:tcPr>
          <w:p w:rsidR="00F75B62" w:rsidRPr="000F4718" w:rsidRDefault="00F75B62" w:rsidP="009912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rebellu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8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9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EC4077" w:rsidRPr="000F4718" w:rsidRDefault="00EC4077" w:rsidP="009946B0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C4077" w:rsidRPr="000F4718" w:rsidRDefault="00EC4077" w:rsidP="00EC4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25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4 (-0.04 to 0.50)</w:t>
            </w:r>
          </w:p>
        </w:tc>
        <w:tc>
          <w:tcPr>
            <w:tcW w:w="108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5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7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4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5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1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EC4077" w:rsidRPr="000F4718" w:rsidRDefault="00EC4077" w:rsidP="009946B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C4077" w:rsidRPr="000F4718" w:rsidRDefault="00EC4077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25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 (-0.20 to 0.41)</w:t>
            </w:r>
          </w:p>
        </w:tc>
        <w:tc>
          <w:tcPr>
            <w:tcW w:w="108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1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7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1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2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1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vAlign w:val="bottom"/>
          </w:tcPr>
          <w:p w:rsidR="00F75B62" w:rsidRPr="000F4718" w:rsidRDefault="00F75B62" w:rsidP="009912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rontal Cortex</w:t>
            </w: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EC4077" w:rsidRPr="000F4718" w:rsidRDefault="00EC4077" w:rsidP="009946B0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C4077" w:rsidRPr="000F4718" w:rsidRDefault="00EC4077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25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 (-0.16 to 0.44)</w:t>
            </w:r>
          </w:p>
        </w:tc>
        <w:tc>
          <w:tcPr>
            <w:tcW w:w="108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0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 w:val="restart"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P)</w:t>
            </w: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8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EC4077" w:rsidRPr="000F4718" w:rsidRDefault="00EC4077" w:rsidP="009946B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C4077" w:rsidRPr="000F4718" w:rsidRDefault="00EC4077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25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 (-0.22 to 0.41)</w:t>
            </w:r>
          </w:p>
        </w:tc>
        <w:tc>
          <w:tcPr>
            <w:tcW w:w="1080" w:type="dxa"/>
          </w:tcPr>
          <w:p w:rsidR="00EC4077" w:rsidRPr="000F4718" w:rsidRDefault="00EC4077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7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25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)</w:t>
            </w:r>
          </w:p>
        </w:tc>
        <w:tc>
          <w:tcPr>
            <w:tcW w:w="1080" w:type="dxa"/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</w:p>
        </w:tc>
      </w:tr>
      <w:tr w:rsidR="009F2E4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Merge/>
            <w:tcBorders>
              <w:bottom w:val="single" w:sz="4" w:space="0" w:color="auto"/>
            </w:tcBorders>
            <w:noWrap/>
          </w:tcPr>
          <w:p w:rsidR="00F75B62" w:rsidRPr="000F4718" w:rsidRDefault="00F75B62" w:rsidP="009946B0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F75B62" w:rsidRPr="000F4718" w:rsidRDefault="00F75B62" w:rsidP="00994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75B62" w:rsidRPr="000F4718" w:rsidRDefault="00F75B62" w:rsidP="00994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</w:t>
            </w:r>
          </w:p>
        </w:tc>
      </w:tr>
      <w:tr w:rsidR="00F75B6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B62" w:rsidRPr="00F75B62" w:rsidRDefault="00F75B62" w:rsidP="009F2E42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Spearman’s r correlation coefficients, 95% confidence intervals (CIs), and p values are presented. In total, associations with </w:t>
            </w:r>
            <w:r w:rsidR="00EC4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(i.e. disease subgroups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 age of onset, and survi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, and therefore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EC4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</w:t>
            </w:r>
            <w:r w:rsidR="00EC4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our</w:t>
            </w:r>
            <w:r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of those variables are shown in this table.</w:t>
            </w:r>
          </w:p>
        </w:tc>
      </w:tr>
    </w:tbl>
    <w:p w:rsidR="007E3B00" w:rsidRPr="006A03FD" w:rsidRDefault="007E3B00" w:rsidP="006A03FD">
      <w:pPr>
        <w:contextualSpacing/>
        <w:rPr>
          <w:rFonts w:ascii="Times New Roman" w:hAnsi="Times New Roman" w:cs="Times New Roman"/>
          <w:b/>
          <w:sz w:val="20"/>
        </w:rPr>
      </w:pPr>
    </w:p>
    <w:p w:rsidR="00C24E47" w:rsidRPr="00CA087F" w:rsidRDefault="00F75B62" w:rsidP="007E03FA">
      <w:r>
        <w:br w:type="page"/>
      </w:r>
    </w:p>
    <w:tbl>
      <w:tblPr>
        <w:tblStyle w:val="LightShading"/>
        <w:tblpPr w:leftFromText="180" w:rightFromText="180" w:vertAnchor="text" w:horzAnchor="margin" w:tblpXSpec="center" w:tblpY="537"/>
        <w:tblW w:w="7128" w:type="dxa"/>
        <w:tblLayout w:type="fixed"/>
        <w:tblLook w:val="06A0" w:firstRow="1" w:lastRow="0" w:firstColumn="1" w:lastColumn="0" w:noHBand="1" w:noVBand="1"/>
      </w:tblPr>
      <w:tblGrid>
        <w:gridCol w:w="1908"/>
        <w:gridCol w:w="1980"/>
        <w:gridCol w:w="2250"/>
        <w:gridCol w:w="990"/>
      </w:tblGrid>
      <w:tr w:rsidR="006A03FD" w:rsidRPr="00CD7B7F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6A03FD" w:rsidRPr="00EC4077" w:rsidRDefault="006A03FD" w:rsidP="00346A06">
            <w:pPr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EC4077">
              <w:rPr>
                <w:rFonts w:ascii="Times New Roman" w:hAnsi="Times New Roman" w:cs="Times New Roman"/>
                <w:color w:val="auto"/>
              </w:rPr>
              <w:t xml:space="preserve">Supplementary </w:t>
            </w:r>
            <w:r w:rsidR="00EC4077">
              <w:rPr>
                <w:rFonts w:ascii="Times New Roman" w:hAnsi="Times New Roman" w:cs="Times New Roman"/>
                <w:color w:val="auto"/>
              </w:rPr>
              <w:t>T</w:t>
            </w:r>
            <w:r w:rsidRPr="00EC4077">
              <w:rPr>
                <w:rFonts w:ascii="Times New Roman" w:hAnsi="Times New Roman" w:cs="Times New Roman"/>
                <w:color w:val="auto"/>
              </w:rPr>
              <w:t xml:space="preserve">able </w:t>
            </w:r>
            <w:r w:rsidR="00FA1A6F">
              <w:rPr>
                <w:rFonts w:ascii="Times New Roman" w:hAnsi="Times New Roman" w:cs="Times New Roman"/>
                <w:color w:val="auto"/>
              </w:rPr>
              <w:t>6</w:t>
            </w:r>
            <w:r w:rsidRPr="00EC4077">
              <w:rPr>
                <w:rFonts w:ascii="Times New Roman" w:hAnsi="Times New Roman" w:cs="Times New Roman"/>
                <w:color w:val="auto"/>
              </w:rPr>
              <w:t>: Associations of poly(GP) levels with survival after disease onset</w:t>
            </w:r>
          </w:p>
        </w:tc>
      </w:tr>
      <w:tr w:rsidR="009D6C09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A03FD" w:rsidRPr="00515695" w:rsidRDefault="006A03FD" w:rsidP="009946B0">
            <w:pPr>
              <w:contextualSpacing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6A03FD" w:rsidRPr="00515695" w:rsidRDefault="00515695" w:rsidP="00103D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rvival a</w:t>
            </w:r>
            <w:r w:rsidR="006A03FD"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o</w:t>
            </w:r>
            <w:r w:rsidR="006A03FD"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nset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6A03FD" w:rsidRPr="00515695" w:rsidRDefault="006A03FD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Hazard </w:t>
            </w:r>
            <w:r w:rsid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</w:t>
            </w: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tio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6A03FD" w:rsidRPr="00515695" w:rsidRDefault="006A03FD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6A03FD" w:rsidRPr="00CD7B7F" w:rsidTr="00F7701C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</w:tcBorders>
            <w:noWrap/>
            <w:vAlign w:val="bottom"/>
          </w:tcPr>
          <w:p w:rsidR="006A03FD" w:rsidRPr="000F4718" w:rsidRDefault="006A03FD" w:rsidP="006A03FD">
            <w:pPr>
              <w:contextualSpacing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 w:type="page"/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rebellum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A03FD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6A03FD" w:rsidRPr="000F4718" w:rsidRDefault="006A03FD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P)</w:t>
            </w:r>
          </w:p>
        </w:tc>
        <w:tc>
          <w:tcPr>
            <w:tcW w:w="1980" w:type="dxa"/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6A03FD" w:rsidRPr="000F4718" w:rsidRDefault="006A03FD" w:rsidP="00A97BE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 to 1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)</w:t>
            </w:r>
          </w:p>
        </w:tc>
        <w:tc>
          <w:tcPr>
            <w:tcW w:w="99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</w:tr>
      <w:tr w:rsidR="006A03FD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6A03FD" w:rsidRPr="000F4718" w:rsidRDefault="006A03FD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 poly(GP)</w:t>
            </w:r>
          </w:p>
        </w:tc>
        <w:tc>
          <w:tcPr>
            <w:tcW w:w="1980" w:type="dxa"/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 to 2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)</w:t>
            </w:r>
          </w:p>
        </w:tc>
        <w:tc>
          <w:tcPr>
            <w:tcW w:w="99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</w:t>
            </w:r>
          </w:p>
        </w:tc>
      </w:tr>
      <w:tr w:rsidR="00F75B62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F75B62" w:rsidRPr="000F4718" w:rsidRDefault="00F75B62" w:rsidP="00F75B62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Total poly(GP)</w:t>
            </w:r>
          </w:p>
        </w:tc>
        <w:tc>
          <w:tcPr>
            <w:tcW w:w="1980" w:type="dxa"/>
          </w:tcPr>
          <w:p w:rsidR="00F75B62" w:rsidRPr="000F4718" w:rsidRDefault="00F75B62" w:rsidP="00F75B6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F75B62" w:rsidRPr="000F4718" w:rsidRDefault="00F75B62" w:rsidP="00F75B6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 to 1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)</w:t>
            </w:r>
          </w:p>
        </w:tc>
        <w:tc>
          <w:tcPr>
            <w:tcW w:w="990" w:type="dxa"/>
          </w:tcPr>
          <w:p w:rsidR="00F75B62" w:rsidRPr="000F4718" w:rsidRDefault="00F75B62" w:rsidP="00F75B6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</w:tr>
      <w:tr w:rsidR="006A03FD" w:rsidRPr="00CD7B7F" w:rsidTr="00F770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vAlign w:val="bottom"/>
          </w:tcPr>
          <w:p w:rsidR="006A03FD" w:rsidRPr="000F4718" w:rsidRDefault="006A03FD" w:rsidP="006A03FD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rontal Cortex</w:t>
            </w:r>
          </w:p>
        </w:tc>
        <w:tc>
          <w:tcPr>
            <w:tcW w:w="1980" w:type="dxa"/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5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A03FD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6A03FD" w:rsidRPr="000F4718" w:rsidRDefault="006A03FD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 poly(GP)</w:t>
            </w:r>
          </w:p>
        </w:tc>
        <w:tc>
          <w:tcPr>
            <w:tcW w:w="1980" w:type="dxa"/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 to 1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)</w:t>
            </w:r>
          </w:p>
        </w:tc>
        <w:tc>
          <w:tcPr>
            <w:tcW w:w="99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</w:tr>
      <w:tr w:rsidR="006A03FD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6A03FD" w:rsidRPr="000F4718" w:rsidRDefault="006A03FD" w:rsidP="009946B0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 poly(GP)</w:t>
            </w:r>
          </w:p>
        </w:tc>
        <w:tc>
          <w:tcPr>
            <w:tcW w:w="1980" w:type="dxa"/>
          </w:tcPr>
          <w:p w:rsidR="006A03FD" w:rsidRPr="000F4718" w:rsidRDefault="006A03FD" w:rsidP="009946B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9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3 to 2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)</w:t>
            </w:r>
          </w:p>
        </w:tc>
        <w:tc>
          <w:tcPr>
            <w:tcW w:w="990" w:type="dxa"/>
          </w:tcPr>
          <w:p w:rsidR="006A03FD" w:rsidRPr="000F4718" w:rsidRDefault="006A03FD" w:rsidP="009946B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</w:tr>
      <w:tr w:rsidR="00760721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</w:tcPr>
          <w:p w:rsidR="00760721" w:rsidRPr="000F4718" w:rsidRDefault="00760721" w:rsidP="0076072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Total poly(GP)</w:t>
            </w:r>
          </w:p>
        </w:tc>
        <w:tc>
          <w:tcPr>
            <w:tcW w:w="1980" w:type="dxa"/>
          </w:tcPr>
          <w:p w:rsidR="00760721" w:rsidRPr="000F4718" w:rsidRDefault="00760721" w:rsidP="0076072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250" w:type="dxa"/>
          </w:tcPr>
          <w:p w:rsidR="00760721" w:rsidRPr="000F4718" w:rsidRDefault="00760721" w:rsidP="0076072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0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 to 2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)</w:t>
            </w:r>
          </w:p>
        </w:tc>
        <w:tc>
          <w:tcPr>
            <w:tcW w:w="990" w:type="dxa"/>
          </w:tcPr>
          <w:p w:rsidR="00760721" w:rsidRPr="000F4718" w:rsidRDefault="00760721" w:rsidP="0076072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</w:tr>
      <w:tr w:rsidR="00760721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8" w:type="dxa"/>
            <w:gridSpan w:val="4"/>
            <w:tcBorders>
              <w:top w:val="single" w:sz="4" w:space="0" w:color="auto"/>
            </w:tcBorders>
            <w:noWrap/>
          </w:tcPr>
          <w:p w:rsidR="00760721" w:rsidRPr="000F4718" w:rsidRDefault="00760721" w:rsidP="009F2E42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Data are hazard ratios with 95% confidence intervals (CI) or p value. </w:t>
            </w:r>
            <w:r w:rsidRPr="000F4718"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 total, associations with </w:t>
            </w:r>
            <w:r w:rsidR="00CC4FB8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</w:t>
            </w:r>
            <w:r w:rsidR="009F2E4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(i.e. disease subgroups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 age of onset, and survi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</w:t>
            </w:r>
            <w:r w:rsidR="009F2E4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, and therefore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EC4077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one of those variables is shown in this table (i.e. survival after onset). A Cox proportional hazards regression model was used, using a dichotomous categorical variable with the median as </w:t>
            </w:r>
            <w:r w:rsidR="00515695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the </w:t>
            </w:r>
            <w:r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cut-off point. </w:t>
            </w:r>
          </w:p>
        </w:tc>
      </w:tr>
    </w:tbl>
    <w:p w:rsidR="00730CED" w:rsidRPr="009D6C09" w:rsidRDefault="00730CED" w:rsidP="007E03FA">
      <w:pPr>
        <w:contextualSpacing/>
        <w:rPr>
          <w:rFonts w:ascii="Times New Roman" w:hAnsi="Times New Roman" w:cs="Times New Roman"/>
          <w:b/>
          <w:sz w:val="20"/>
        </w:rPr>
        <w:sectPr w:rsidR="00730CED" w:rsidRPr="009D6C09" w:rsidSect="00CA08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03"/>
        <w:tblW w:w="3757" w:type="pct"/>
        <w:tblLayout w:type="fixed"/>
        <w:tblLook w:val="04A0" w:firstRow="1" w:lastRow="0" w:firstColumn="1" w:lastColumn="0" w:noHBand="0" w:noVBand="1"/>
      </w:tblPr>
      <w:tblGrid>
        <w:gridCol w:w="1892"/>
        <w:gridCol w:w="2247"/>
        <w:gridCol w:w="1047"/>
        <w:gridCol w:w="1744"/>
        <w:gridCol w:w="1891"/>
        <w:gridCol w:w="1079"/>
      </w:tblGrid>
      <w:tr w:rsidR="009912CA" w:rsidRPr="00EF1AAA" w:rsidTr="00F7701C">
        <w:trPr>
          <w:trHeight w:val="224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2CA" w:rsidRPr="00EC4077" w:rsidRDefault="009912CA" w:rsidP="009912CA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EC4077"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EC4077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EC4077">
              <w:rPr>
                <w:rFonts w:ascii="Times New Roman" w:hAnsi="Times New Roman" w:cs="Times New Roman"/>
                <w:b/>
              </w:rPr>
              <w:t>: Associations of soluble or insoluble poly(GP) levels with cognitive score or neuropathological diagnosis in the clinical cohort</w:t>
            </w:r>
          </w:p>
        </w:tc>
      </w:tr>
      <w:tr w:rsidR="009912CA" w:rsidRPr="00F8757F" w:rsidTr="00F7701C">
        <w:trPr>
          <w:trHeight w:val="224"/>
        </w:trPr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Cognitive score</w:t>
            </w:r>
          </w:p>
        </w:tc>
        <w:tc>
          <w:tcPr>
            <w:tcW w:w="238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12CA" w:rsidRPr="000F4718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Neuropathological diagnosis</w:t>
            </w:r>
          </w:p>
          <w:p w:rsidR="009912CA" w:rsidRPr="000F4718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(ALS vs. FTLD-MND)</w:t>
            </w:r>
          </w:p>
        </w:tc>
      </w:tr>
      <w:tr w:rsidR="009912CA" w:rsidRPr="00EF1AAA" w:rsidTr="00F7701C">
        <w:trPr>
          <w:trHeight w:val="314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912CA" w:rsidRPr="00515695" w:rsidRDefault="009912CA" w:rsidP="00103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AL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FTLD-MN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70 (0.27 to 0.8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830 (788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128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920 (2016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26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74 (0.36 to 0.9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21 (176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2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845 (597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97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Frontal cortex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9 (-0.45 to 0.5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13 (256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1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91 (371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-0.08 (-0.58 to 0.4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65 (204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8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74 (283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5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Motor cortex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8 (-0.29 to 0.7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10 (241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0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58 (350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59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0 (-0.45 to 0.5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23 (151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7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28 (270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4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Hippocampus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7 (-0.39 to 0.6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17 (176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2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398 (381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5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912CA" w:rsidRPr="00EF1AAA" w:rsidTr="00F7701C">
        <w:trPr>
          <w:trHeight w:val="360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-0.00 (-0.53 to 0.5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117 (45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145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160 (133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26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2CA" w:rsidRPr="000F4718" w:rsidRDefault="009912CA" w:rsidP="00991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912CA" w:rsidRPr="00EF1AAA" w:rsidTr="00F7701C">
        <w:trPr>
          <w:trHeight w:val="31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2CA" w:rsidRPr="000F4718" w:rsidRDefault="009912CA" w:rsidP="00D019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pearman’s r correlation coefficients, 95% confidence intervals (CIs), median (IQR), and p values are presented. Given the assessment of poly(GP) levels (ng/mg) with two variables (i.e. cognitive score and neuropathological diagnosis), p values lower than 0.025 were considered significant after Bonferroni correctio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6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25952">
              <w:rPr>
                <w:rFonts w:ascii="Times New Roman" w:hAnsi="Times New Roman" w:cs="Times New Roman"/>
                <w:sz w:val="20"/>
                <w:szCs w:val="20"/>
              </w:rPr>
              <w:t xml:space="preserve">ALS=amyotrophic lateral sclerosis.   FTLD-MND=frontotemporal lobar degeneration </w:t>
            </w:r>
            <w:r w:rsidR="00D019C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25952">
              <w:rPr>
                <w:rFonts w:ascii="Times New Roman" w:hAnsi="Times New Roman" w:cs="Times New Roman"/>
                <w:sz w:val="20"/>
                <w:szCs w:val="20"/>
              </w:rPr>
              <w:t xml:space="preserve"> motor neuron disease.</w:t>
            </w:r>
          </w:p>
        </w:tc>
      </w:tr>
    </w:tbl>
    <w:p w:rsidR="009870E0" w:rsidRDefault="009870E0">
      <w:pPr>
        <w:rPr>
          <w:rFonts w:ascii="Times New Roman" w:hAnsi="Times New Roman" w:cs="Times New Roman"/>
          <w:b/>
          <w:sz w:val="24"/>
          <w:szCs w:val="24"/>
        </w:rPr>
        <w:sectPr w:rsidR="009870E0" w:rsidSect="009870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03"/>
        <w:tblW w:w="3347" w:type="pct"/>
        <w:tblLayout w:type="fixed"/>
        <w:tblLook w:val="04A0" w:firstRow="1" w:lastRow="0" w:firstColumn="1" w:lastColumn="0" w:noHBand="0" w:noVBand="1"/>
      </w:tblPr>
      <w:tblGrid>
        <w:gridCol w:w="2069"/>
        <w:gridCol w:w="2339"/>
        <w:gridCol w:w="1171"/>
        <w:gridCol w:w="2253"/>
        <w:gridCol w:w="988"/>
      </w:tblGrid>
      <w:tr w:rsidR="009912CA" w:rsidRPr="00DF37A6" w:rsidTr="00F7701C">
        <w:trPr>
          <w:trHeight w:val="22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2CA" w:rsidRPr="00DF37A6" w:rsidRDefault="009912CA" w:rsidP="003B1A52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DF37A6">
              <w:rPr>
                <w:rFonts w:ascii="Times New Roman" w:hAnsi="Times New Roman" w:cs="Times New Roman"/>
                <w:b/>
              </w:rPr>
              <w:t>Supplementary Table 8: Associations of poly(GP) levels with pTDP-43 pathology in the clinical cohort</w:t>
            </w:r>
          </w:p>
        </w:tc>
      </w:tr>
      <w:tr w:rsidR="009912CA" w:rsidRPr="00DF37A6" w:rsidTr="00F7701C">
        <w:trPr>
          <w:trHeight w:val="224"/>
        </w:trPr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pTDP-43 in Frontal Cortex</w:t>
            </w:r>
          </w:p>
        </w:tc>
        <w:tc>
          <w:tcPr>
            <w:tcW w:w="183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12CA" w:rsidRPr="000F4718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pTDP-43 in Hippocampus</w:t>
            </w:r>
          </w:p>
        </w:tc>
      </w:tr>
      <w:tr w:rsidR="009912CA" w:rsidRPr="00515695" w:rsidTr="00F7701C">
        <w:trPr>
          <w:trHeight w:val="314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12CA" w:rsidRPr="00515695" w:rsidRDefault="009912CA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76 (0.35 to 0.9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67 (0.18 to 0.8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59 (0.07 to 0.8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60 (0.12 to 0.8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Total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69 (0.22 to 0.9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515695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695">
              <w:rPr>
                <w:rFonts w:ascii="Times New Roman" w:hAnsi="Times New Roman" w:cs="Times New Roman"/>
                <w:sz w:val="20"/>
                <w:szCs w:val="20"/>
              </w:rPr>
              <w:t>0.69 (0.25 to 0.8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3B1A5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Frontal cortex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8 (-0.51 to 0.6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6 (-0.17 to 0.8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-0.04 (-0.67 to 0.5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4 (-0.56 to 0.6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Total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5 (-0.61 to 0.6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2 (-0.41 to 0.6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Motor cortex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6 (-0.25 to 0.8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8 (-0.02 to 0.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8 (-0.38 to 0.6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0 (-0.35 to 0.6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Total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4 (-0.31 to 0.7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8 (-0.15 to 0.7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/>
                <w:sz w:val="20"/>
                <w:szCs w:val="20"/>
              </w:rPr>
              <w:t>Hippocampus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3 (-0.14 to 0.8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2 (-0.35 to 0.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Insoluble 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33 (-0.24 to 0.7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7 (-0.40 to 0.6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912CA" w:rsidRPr="00DF37A6" w:rsidTr="00F7701C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Total poly(GP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1 (-0.16 to 0.8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21 (-0.32 to 0.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2CA" w:rsidRPr="000F4718" w:rsidRDefault="009912CA" w:rsidP="009912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912CA" w:rsidRPr="00DF37A6" w:rsidTr="00F7701C">
        <w:trPr>
          <w:trHeight w:val="31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2CA" w:rsidRPr="000F4718" w:rsidRDefault="009912CA" w:rsidP="009912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sz w:val="20"/>
                <w:szCs w:val="20"/>
              </w:rPr>
              <w:t>Spearman’s r correlation coefficients and 95% confidence intervals (CIs). P values lower than 0.025 were considered significant after Bonferroni correction.</w:t>
            </w:r>
          </w:p>
        </w:tc>
      </w:tr>
    </w:tbl>
    <w:p w:rsidR="00204253" w:rsidRDefault="00204253">
      <w:pPr>
        <w:rPr>
          <w:rFonts w:ascii="Times New Roman" w:hAnsi="Times New Roman" w:cs="Times New Roman"/>
          <w:b/>
          <w:sz w:val="24"/>
          <w:szCs w:val="24"/>
        </w:rPr>
        <w:sectPr w:rsidR="00204253" w:rsidSect="002042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4253" w:rsidRDefault="0020425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pPr w:leftFromText="180" w:rightFromText="180" w:vertAnchor="text" w:horzAnchor="page" w:tblpXSpec="center" w:tblpY="19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98"/>
        <w:gridCol w:w="3510"/>
        <w:gridCol w:w="1440"/>
      </w:tblGrid>
      <w:tr w:rsidR="00204253" w:rsidRPr="006C124A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4253" w:rsidRPr="00EC4077" w:rsidRDefault="00204253" w:rsidP="00B43EAE">
            <w:pPr>
              <w:contextualSpacing/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Table </w:t>
            </w:r>
            <w:r w:rsidR="00B43EAE">
              <w:rPr>
                <w:rFonts w:ascii="Times New Roman" w:eastAsia="Times New Roman" w:hAnsi="Times New Roman" w:cs="Times New Roman"/>
                <w:bCs w:val="0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: Associations between 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</w:rPr>
              <w:t>soluble and insoluble poly(GA) levels in the cerebellum</w:t>
            </w:r>
          </w:p>
        </w:tc>
      </w:tr>
      <w:tr w:rsidR="00204253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204253" w:rsidRPr="00117FF9" w:rsidRDefault="00204253" w:rsidP="0020425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04253" w:rsidRPr="00EC4077" w:rsidRDefault="00204253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arman’s r (95% CI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04253" w:rsidRPr="00EC4077" w:rsidRDefault="00204253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204253" w:rsidRPr="00084C02" w:rsidTr="00F7701C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  <w:vAlign w:val="center"/>
          </w:tcPr>
          <w:p w:rsidR="00204253" w:rsidRPr="00EC4077" w:rsidRDefault="00404510" w:rsidP="00346A06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vs. insoluble poly(GA) in the f</w:t>
            </w:r>
            <w:r w:rsidR="00204253" w:rsidRPr="00EC40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 cohort (n=55)</w:t>
            </w:r>
          </w:p>
        </w:tc>
        <w:tc>
          <w:tcPr>
            <w:tcW w:w="3510" w:type="dxa"/>
            <w:vAlign w:val="center"/>
          </w:tcPr>
          <w:p w:rsidR="00204253" w:rsidRPr="00EC4077" w:rsidRDefault="00204253" w:rsidP="00346A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47 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</w:t>
            </w:r>
            <w:r w:rsidRPr="00EC4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)</w:t>
            </w:r>
          </w:p>
        </w:tc>
        <w:tc>
          <w:tcPr>
            <w:tcW w:w="1440" w:type="dxa"/>
            <w:vAlign w:val="center"/>
          </w:tcPr>
          <w:p w:rsidR="00204253" w:rsidRPr="00EC4077" w:rsidRDefault="00204253" w:rsidP="00346A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03</w:t>
            </w:r>
          </w:p>
        </w:tc>
      </w:tr>
      <w:tr w:rsidR="00204253" w:rsidRPr="00084C02" w:rsidTr="00F7701C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  <w:vAlign w:val="center"/>
          </w:tcPr>
          <w:p w:rsidR="00204253" w:rsidRPr="00EC4077" w:rsidRDefault="00404510" w:rsidP="00346A06">
            <w:pPr>
              <w:contextualSpacing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vs. insoluble poly(GA) in the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</w:t>
            </w:r>
            <w:r w:rsidR="00204253" w:rsidRPr="00EC40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linical cohort (n=15)</w:t>
            </w:r>
          </w:p>
        </w:tc>
        <w:tc>
          <w:tcPr>
            <w:tcW w:w="3510" w:type="dxa"/>
            <w:vAlign w:val="center"/>
          </w:tcPr>
          <w:p w:rsidR="00204253" w:rsidRPr="00EC4077" w:rsidRDefault="00204253" w:rsidP="00346A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 (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</w:t>
            </w:r>
            <w:r w:rsidRPr="00EC4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)</w:t>
            </w:r>
          </w:p>
        </w:tc>
        <w:tc>
          <w:tcPr>
            <w:tcW w:w="1440" w:type="dxa"/>
            <w:vAlign w:val="center"/>
          </w:tcPr>
          <w:p w:rsidR="00204253" w:rsidRPr="00EC4077" w:rsidRDefault="00204253" w:rsidP="00346A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C4077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EC4077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1</w:t>
            </w:r>
          </w:p>
        </w:tc>
      </w:tr>
      <w:tr w:rsidR="00204253" w:rsidRPr="00084C0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4253" w:rsidRPr="0055663C" w:rsidRDefault="00204253" w:rsidP="00204253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56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arman’s r correlation coefficients, 95% confidence intervals (CIs), and p values are presented.</w:t>
            </w:r>
          </w:p>
        </w:tc>
      </w:tr>
    </w:tbl>
    <w:p w:rsidR="00F24096" w:rsidRDefault="00F24096">
      <w:pPr>
        <w:rPr>
          <w:rFonts w:ascii="Times New Roman" w:hAnsi="Times New Roman" w:cs="Times New Roman"/>
          <w:b/>
          <w:sz w:val="24"/>
          <w:szCs w:val="24"/>
        </w:rPr>
      </w:pPr>
    </w:p>
    <w:p w:rsidR="00186A5E" w:rsidRDefault="00186A5E">
      <w:pPr>
        <w:rPr>
          <w:rFonts w:ascii="Times New Roman" w:hAnsi="Times New Roman" w:cs="Times New Roman"/>
          <w:b/>
          <w:sz w:val="24"/>
          <w:szCs w:val="24"/>
        </w:rPr>
      </w:pPr>
    </w:p>
    <w:p w:rsidR="00A2010A" w:rsidRDefault="00A2010A">
      <w:pPr>
        <w:rPr>
          <w:rFonts w:ascii="Times New Roman" w:hAnsi="Times New Roman" w:cs="Times New Roman"/>
          <w:b/>
          <w:sz w:val="24"/>
          <w:szCs w:val="24"/>
        </w:rPr>
      </w:pPr>
    </w:p>
    <w:p w:rsidR="00AE0E40" w:rsidRDefault="00AE0E40">
      <w:pPr>
        <w:rPr>
          <w:rFonts w:ascii="Times New Roman" w:hAnsi="Times New Roman" w:cs="Times New Roman"/>
          <w:b/>
          <w:sz w:val="24"/>
          <w:szCs w:val="24"/>
        </w:rPr>
        <w:sectPr w:rsidR="00AE0E40" w:rsidSect="008A0F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0E40" w:rsidRDefault="00AE0E4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pPr w:leftFromText="180" w:rightFromText="180" w:vertAnchor="text" w:horzAnchor="margin" w:tblpXSpec="center" w:tblpY="527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8"/>
        <w:gridCol w:w="900"/>
        <w:gridCol w:w="1350"/>
        <w:gridCol w:w="1440"/>
        <w:gridCol w:w="720"/>
        <w:gridCol w:w="1440"/>
        <w:gridCol w:w="1530"/>
        <w:gridCol w:w="720"/>
        <w:gridCol w:w="1530"/>
        <w:gridCol w:w="1530"/>
        <w:gridCol w:w="738"/>
      </w:tblGrid>
      <w:tr w:rsidR="0022137E" w:rsidRPr="00F75B62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2137E" w:rsidRPr="00EC4077" w:rsidRDefault="0022137E" w:rsidP="00B43EAE">
            <w:pPr>
              <w:contextualSpacing/>
              <w:rPr>
                <w:rFonts w:ascii="Times New Roman" w:eastAsia="Times New Roman" w:hAnsi="Times New Roman" w:cs="Times New Roman"/>
                <w:color w:val="auto"/>
              </w:rPr>
            </w:pP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Supplementary </w:t>
            </w:r>
            <w:r w:rsidR="00EC4077"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>T</w:t>
            </w:r>
            <w:r w:rsidRPr="00EC4077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able </w:t>
            </w:r>
            <w:r w:rsidR="00FA1A6F">
              <w:rPr>
                <w:rFonts w:ascii="Times New Roman" w:eastAsia="Times New Roman" w:hAnsi="Times New Roman" w:cs="Times New Roman"/>
                <w:bCs w:val="0"/>
                <w:color w:val="auto"/>
              </w:rPr>
              <w:t>1</w:t>
            </w:r>
            <w:r w:rsidR="00B43EAE">
              <w:rPr>
                <w:rFonts w:ascii="Times New Roman" w:eastAsia="Times New Roman" w:hAnsi="Times New Roman" w:cs="Times New Roman"/>
                <w:bCs w:val="0"/>
                <w:color w:val="auto"/>
              </w:rPr>
              <w:t>0</w:t>
            </w:r>
            <w:r w:rsidRPr="00EC4077">
              <w:rPr>
                <w:rFonts w:ascii="Times New Roman" w:hAnsi="Times New Roman" w:cs="Times New Roman"/>
                <w:color w:val="auto"/>
              </w:rPr>
              <w:t>: Comparison of cerebellar poly(GA) levels between disease subgroups</w:t>
            </w:r>
          </w:p>
        </w:tc>
      </w:tr>
      <w:tr w:rsidR="007236D7" w:rsidRPr="00F75B6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12" w:space="0" w:color="auto"/>
            </w:tcBorders>
            <w:noWrap/>
          </w:tcPr>
          <w:p w:rsidR="0022137E" w:rsidRPr="000F4718" w:rsidRDefault="0022137E" w:rsidP="00811242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2137E" w:rsidRPr="000F4718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2137E" w:rsidRPr="000F4718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  <w:r w:rsidR="0022137E"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FTLD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2137E" w:rsidRPr="000F4718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LS</w:t>
            </w:r>
            <w:r w:rsidR="0022137E"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</w:t>
            </w: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3798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2137E" w:rsidRPr="000F4718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TLD</w:t>
            </w: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versus </w:t>
            </w:r>
            <w:r w:rsidR="008C182F"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</w:tr>
      <w:tr w:rsidR="00103D19" w:rsidRPr="00F75B62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auto"/>
            </w:tcBorders>
            <w:noWrap/>
          </w:tcPr>
          <w:p w:rsidR="0022137E" w:rsidRPr="000F4718" w:rsidRDefault="0022137E" w:rsidP="00811242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137E" w:rsidRPr="00404510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137E" w:rsidRPr="00404510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137E" w:rsidRPr="00404510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37E" w:rsidRPr="00404510" w:rsidRDefault="008C182F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FTLD-MND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137E" w:rsidRPr="00404510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04510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7236D7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</w:tcBorders>
            <w:noWrap/>
            <w:vAlign w:val="bottom"/>
          </w:tcPr>
          <w:p w:rsidR="007236D7" w:rsidRPr="000F4718" w:rsidRDefault="007236D7" w:rsidP="00451E8B">
            <w:pPr>
              <w:ind w:firstLine="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36D7" w:rsidRPr="000F4718" w:rsidRDefault="007236D7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36D7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</w:tcPr>
          <w:p w:rsidR="0022137E" w:rsidRPr="007236D7" w:rsidRDefault="0022137E" w:rsidP="00811242">
            <w:pPr>
              <w:ind w:firstLine="5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236D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A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01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379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6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29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15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09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01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379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6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23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38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72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29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15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0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23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385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72)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7236D7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</w:tcPr>
          <w:p w:rsidR="0022137E" w:rsidRPr="007236D7" w:rsidRDefault="0022137E" w:rsidP="00811242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236D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GA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30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35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66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627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33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30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435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04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631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72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66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6274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04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6310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72)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7236D7" w:rsidRPr="00F75B62" w:rsidTr="00F7701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</w:tcPr>
          <w:p w:rsidR="0022137E" w:rsidRPr="007236D7" w:rsidRDefault="0022137E" w:rsidP="00811242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236D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Total Poly(GA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77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32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61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723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066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54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173C8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77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832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61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677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062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673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2137E" w:rsidRPr="000F4718" w:rsidRDefault="002173C8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723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0666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5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677</w:t>
            </w:r>
          </w:p>
          <w:p w:rsidR="0022137E" w:rsidRPr="000F471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0627</w:t>
            </w:r>
            <w:r w:rsidR="007236D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673)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22137E" w:rsidRPr="000F4718" w:rsidRDefault="002173C8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.</w:t>
            </w:r>
          </w:p>
        </w:tc>
      </w:tr>
      <w:tr w:rsidR="0022137E" w:rsidRPr="00F75B62" w:rsidTr="00F7701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137E" w:rsidRPr="000F4718" w:rsidRDefault="0022137E" w:rsidP="00404510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oly(GA) levels (ng/mg protein) presented as median (IQR). In total, associations with </w:t>
            </w:r>
            <w:r w:rsidR="00EC4077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 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(i.e. disease subgroups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 age of onset, and survi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, and therefore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EC4077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one of those variables is shown in this ta</w:t>
            </w:r>
            <w:r w:rsidR="0040451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e (i.e. disease subgroups). *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 Kruskal-Wallis rank sum test was performed to determine whether poly(GA) levels differed among disease subgroups (p&lt;0</w:t>
            </w:r>
            <w:r w:rsidR="00364BF8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947D12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considered significant after Bonferroni correction)</w:t>
            </w:r>
            <w:r w:rsidR="0040451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 Since no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significant differences were detected</w:t>
            </w:r>
            <w:r w:rsidR="0040451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among subgroups (p&gt;0.0083)</w:t>
            </w:r>
            <w:r w:rsidR="0055663C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airwise comparisons</w:t>
            </w:r>
            <w:r w:rsidR="0040451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not analyzed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="0092595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=amyotrophic lateral sclerosis.</w:t>
            </w:r>
            <w:r w:rsidR="00346A0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925952" w:rsidRPr="000218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FTLD=frontotemporal lobar degeneration. </w:t>
            </w:r>
            <w:r w:rsidR="00925952" w:rsidRPr="00021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>FTLD-MND=front</w:t>
            </w:r>
            <w:r w:rsidR="00D019C0">
              <w:rPr>
                <w:rFonts w:ascii="Times New Roman" w:hAnsi="Times New Roman" w:cs="Times New Roman"/>
                <w:b w:val="0"/>
                <w:sz w:val="20"/>
                <w:szCs w:val="20"/>
              </w:rPr>
              <w:t>otemporal lobar degeneration with</w:t>
            </w:r>
            <w:r w:rsidR="00925952" w:rsidRPr="0002467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tor neuron disease.</w:t>
            </w:r>
          </w:p>
        </w:tc>
      </w:tr>
    </w:tbl>
    <w:p w:rsidR="00AE0E40" w:rsidRDefault="00AE0E40">
      <w:pPr>
        <w:rPr>
          <w:rFonts w:ascii="Times New Roman" w:hAnsi="Times New Roman" w:cs="Times New Roman"/>
          <w:b/>
          <w:sz w:val="24"/>
          <w:szCs w:val="24"/>
        </w:rPr>
        <w:sectPr w:rsidR="00AE0E40" w:rsidSect="00AE0E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010A" w:rsidRPr="00947D12" w:rsidRDefault="00A2010A">
      <w:pPr>
        <w:rPr>
          <w:rFonts w:ascii="Times New Roman" w:hAnsi="Times New Roman" w:cs="Times New Roman"/>
          <w:b/>
        </w:rPr>
      </w:pPr>
    </w:p>
    <w:tbl>
      <w:tblPr>
        <w:tblStyle w:val="LightShading"/>
        <w:tblpPr w:leftFromText="180" w:rightFromText="180" w:vertAnchor="text" w:horzAnchor="margin" w:tblpXSpec="center" w:tblpY="6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88"/>
        <w:gridCol w:w="2430"/>
        <w:gridCol w:w="2790"/>
        <w:gridCol w:w="990"/>
      </w:tblGrid>
      <w:tr w:rsidR="0022137E" w:rsidRPr="00947D12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2137E" w:rsidRPr="00947D12" w:rsidRDefault="0022137E" w:rsidP="009912CA">
            <w:pPr>
              <w:jc w:val="both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947D1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Supplementary </w:t>
            </w:r>
            <w:r w:rsidR="00EC4077" w:rsidRPr="00947D12">
              <w:rPr>
                <w:rFonts w:ascii="Times New Roman" w:eastAsia="Times New Roman" w:hAnsi="Times New Roman" w:cs="Times New Roman"/>
                <w:bCs w:val="0"/>
                <w:color w:val="auto"/>
              </w:rPr>
              <w:t>T</w:t>
            </w:r>
            <w:r w:rsidRPr="00947D1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able </w:t>
            </w:r>
            <w:r w:rsidR="00A90C81">
              <w:rPr>
                <w:rFonts w:ascii="Times New Roman" w:eastAsia="Times New Roman" w:hAnsi="Times New Roman" w:cs="Times New Roman"/>
                <w:bCs w:val="0"/>
                <w:color w:val="auto"/>
              </w:rPr>
              <w:t>1</w:t>
            </w:r>
            <w:r w:rsidR="00B43EAE">
              <w:rPr>
                <w:rFonts w:ascii="Times New Roman" w:eastAsia="Times New Roman" w:hAnsi="Times New Roman" w:cs="Times New Roman"/>
                <w:bCs w:val="0"/>
                <w:color w:val="auto"/>
              </w:rPr>
              <w:t>1</w:t>
            </w:r>
            <w:r w:rsidRPr="00947D12">
              <w:rPr>
                <w:rFonts w:ascii="Times New Roman" w:eastAsia="Times New Roman" w:hAnsi="Times New Roman" w:cs="Times New Roman"/>
                <w:color w:val="auto"/>
              </w:rPr>
              <w:t xml:space="preserve">: Associations of cerebellar poly(GA) levels with </w:t>
            </w:r>
            <w:r w:rsidR="009912CA"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>C9ORF72</w:t>
            </w:r>
            <w:r w:rsidR="009912CA" w:rsidRPr="00947D12">
              <w:rPr>
                <w:rFonts w:ascii="Times New Roman" w:eastAsia="Times New Roman" w:hAnsi="Times New Roman" w:cs="Times New Roman"/>
                <w:color w:val="auto"/>
              </w:rPr>
              <w:t xml:space="preserve"> expansion size</w:t>
            </w:r>
            <w:r w:rsidR="009912CA">
              <w:rPr>
                <w:rFonts w:ascii="Times New Roman" w:eastAsia="Times New Roman" w:hAnsi="Times New Roman" w:cs="Times New Roman"/>
                <w:color w:val="auto"/>
              </w:rPr>
              <w:t>,</w:t>
            </w:r>
            <w:r w:rsidR="009912CA"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r w:rsidRPr="00CC4FB8">
              <w:rPr>
                <w:rFonts w:ascii="Times New Roman" w:eastAsia="Times New Roman" w:hAnsi="Times New Roman" w:cs="Times New Roman"/>
                <w:i/>
                <w:color w:val="auto"/>
              </w:rPr>
              <w:t>C9ORF72</w:t>
            </w:r>
            <w:r w:rsidRPr="00947D12">
              <w:rPr>
                <w:rFonts w:ascii="Times New Roman" w:eastAsia="Times New Roman" w:hAnsi="Times New Roman" w:cs="Times New Roman"/>
                <w:color w:val="auto"/>
              </w:rPr>
              <w:t xml:space="preserve"> variant</w:t>
            </w:r>
            <w:r w:rsidR="00CC4FB8">
              <w:rPr>
                <w:rFonts w:ascii="Times New Roman" w:eastAsia="Times New Roman" w:hAnsi="Times New Roman" w:cs="Times New Roman"/>
                <w:color w:val="auto"/>
              </w:rPr>
              <w:t>s 1 and</w:t>
            </w:r>
            <w:r w:rsidRPr="00947D12">
              <w:rPr>
                <w:rFonts w:ascii="Times New Roman" w:eastAsia="Times New Roman" w:hAnsi="Times New Roman" w:cs="Times New Roman"/>
                <w:color w:val="auto"/>
              </w:rPr>
              <w:t xml:space="preserve"> 3, and </w:t>
            </w:r>
            <w:r w:rsidR="009912CA" w:rsidRPr="00947D12">
              <w:rPr>
                <w:rFonts w:ascii="Times New Roman" w:eastAsia="Times New Roman" w:hAnsi="Times New Roman" w:cs="Times New Roman"/>
                <w:color w:val="auto"/>
              </w:rPr>
              <w:t>age at onset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22137E" w:rsidRPr="000F4718" w:rsidRDefault="0022137E" w:rsidP="00811242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137E" w:rsidRPr="000F4718" w:rsidRDefault="0022137E" w:rsidP="00103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ssociation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2137E" w:rsidRPr="000F4718" w:rsidRDefault="0022137E" w:rsidP="0010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arman’s r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2137E" w:rsidRPr="000F4718" w:rsidRDefault="0022137E" w:rsidP="00103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451E8B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vAlign w:val="bottom"/>
          </w:tcPr>
          <w:p w:rsidR="00451E8B" w:rsidRPr="000F4718" w:rsidRDefault="00451E8B" w:rsidP="00451E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430" w:type="dxa"/>
            <w:shd w:val="clear" w:color="auto" w:fill="auto"/>
          </w:tcPr>
          <w:p w:rsidR="00451E8B" w:rsidRPr="000F4718" w:rsidRDefault="00451E8B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90" w:type="dxa"/>
          </w:tcPr>
          <w:p w:rsidR="00451E8B" w:rsidRPr="000F4718" w:rsidRDefault="00451E8B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51E8B" w:rsidRPr="000F4718" w:rsidRDefault="00451E8B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</w:t>
            </w:r>
            <w:r w:rsidRPr="00451E8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A</w:t>
            </w: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</w:tr>
      <w:tr w:rsidR="00947D1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947D12" w:rsidRPr="00451E8B" w:rsidRDefault="00947D12" w:rsidP="00811242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47D12" w:rsidRPr="000F4718" w:rsidRDefault="00947D12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790" w:type="dxa"/>
          </w:tcPr>
          <w:p w:rsidR="00947D12" w:rsidRPr="000F4718" w:rsidRDefault="00947D12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 (-0.19 to 0.40)</w:t>
            </w:r>
          </w:p>
        </w:tc>
        <w:tc>
          <w:tcPr>
            <w:tcW w:w="990" w:type="dxa"/>
          </w:tcPr>
          <w:p w:rsidR="00947D12" w:rsidRPr="000F4718" w:rsidRDefault="00947D12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1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5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3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3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poly(</w:t>
            </w:r>
            <w:r w:rsidRPr="00451E8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A</w:t>
            </w: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1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6</w:t>
            </w:r>
          </w:p>
        </w:tc>
      </w:tr>
      <w:tr w:rsidR="00947D1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947D12" w:rsidRPr="00451E8B" w:rsidRDefault="00947D12" w:rsidP="00811242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47D12" w:rsidRPr="000F4718" w:rsidRDefault="00947D12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790" w:type="dxa"/>
          </w:tcPr>
          <w:p w:rsidR="00947D12" w:rsidRPr="000F4718" w:rsidRDefault="00947D12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0 (0.008 to 0.54)</w:t>
            </w:r>
          </w:p>
        </w:tc>
        <w:tc>
          <w:tcPr>
            <w:tcW w:w="990" w:type="dxa"/>
          </w:tcPr>
          <w:p w:rsidR="00947D12" w:rsidRPr="000F4718" w:rsidRDefault="00947D12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1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451E8B" w:rsidRDefault="0022137E" w:rsidP="00811242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811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7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)</w:t>
            </w:r>
          </w:p>
        </w:tc>
        <w:tc>
          <w:tcPr>
            <w:tcW w:w="990" w:type="dxa"/>
          </w:tcPr>
          <w:p w:rsidR="0022137E" w:rsidRPr="000F4718" w:rsidRDefault="0022137E" w:rsidP="0081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</w:tcPr>
          <w:p w:rsidR="0022137E" w:rsidRPr="00451E8B" w:rsidRDefault="0022137E" w:rsidP="0022137E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tal poly(GA)</w:t>
            </w: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2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Expansion Size</w:t>
            </w:r>
          </w:p>
        </w:tc>
        <w:tc>
          <w:tcPr>
            <w:tcW w:w="27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4)</w:t>
            </w:r>
          </w:p>
        </w:tc>
        <w:tc>
          <w:tcPr>
            <w:tcW w:w="9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8</w:t>
            </w:r>
          </w:p>
        </w:tc>
      </w:tr>
      <w:tr w:rsidR="00947D12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947D12" w:rsidRPr="000F4718" w:rsidRDefault="00947D12" w:rsidP="002213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47D12" w:rsidRPr="000F4718" w:rsidRDefault="00947D12" w:rsidP="002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1</w:t>
            </w:r>
          </w:p>
        </w:tc>
        <w:tc>
          <w:tcPr>
            <w:tcW w:w="2790" w:type="dxa"/>
          </w:tcPr>
          <w:p w:rsidR="00947D12" w:rsidRPr="000F4718" w:rsidRDefault="00947D12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5 (-0.04 to 0.51)</w:t>
            </w:r>
          </w:p>
        </w:tc>
        <w:tc>
          <w:tcPr>
            <w:tcW w:w="990" w:type="dxa"/>
          </w:tcPr>
          <w:p w:rsidR="00947D12" w:rsidRPr="000F4718" w:rsidRDefault="00947D12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0F4718" w:rsidRDefault="0022137E" w:rsidP="002213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2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C9ORF72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Variant 3</w:t>
            </w:r>
          </w:p>
        </w:tc>
        <w:tc>
          <w:tcPr>
            <w:tcW w:w="27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 (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)</w:t>
            </w:r>
          </w:p>
        </w:tc>
        <w:tc>
          <w:tcPr>
            <w:tcW w:w="9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009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noWrap/>
          </w:tcPr>
          <w:p w:rsidR="0022137E" w:rsidRPr="000F4718" w:rsidRDefault="0022137E" w:rsidP="002213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22137E" w:rsidRPr="000F4718" w:rsidRDefault="0022137E" w:rsidP="00221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at Onset</w:t>
            </w:r>
          </w:p>
        </w:tc>
        <w:tc>
          <w:tcPr>
            <w:tcW w:w="27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 (-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 to 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)</w:t>
            </w:r>
          </w:p>
        </w:tc>
        <w:tc>
          <w:tcPr>
            <w:tcW w:w="990" w:type="dxa"/>
          </w:tcPr>
          <w:p w:rsidR="0022137E" w:rsidRPr="000F4718" w:rsidRDefault="0022137E" w:rsidP="00221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</w:tr>
      <w:tr w:rsidR="0022137E" w:rsidRPr="00EF52DE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22137E" w:rsidRPr="000F4718" w:rsidRDefault="0022137E" w:rsidP="009F2E42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Spearman’s r correlation coefficients, 95% confidence intervals (CIs), and p values are presented. In total, associations with </w:t>
            </w:r>
            <w:r w:rsidR="00CC4FB8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(i.e. disease subgroups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 age of onset, and survi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, and therefore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 w:rsidRPr="000F471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CC4FB8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</w:t>
            </w:r>
            <w:r w:rsidR="00CC4FB8"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our</w:t>
            </w:r>
            <w:r w:rsidRPr="000F471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of those variables are shown in this table.</w:t>
            </w:r>
          </w:p>
        </w:tc>
      </w:tr>
    </w:tbl>
    <w:p w:rsidR="00BB1347" w:rsidRDefault="00BB1347">
      <w:pPr>
        <w:rPr>
          <w:rFonts w:ascii="Times New Roman" w:hAnsi="Times New Roman" w:cs="Times New Roman"/>
          <w:b/>
          <w:sz w:val="24"/>
          <w:szCs w:val="24"/>
        </w:rPr>
      </w:pPr>
    </w:p>
    <w:p w:rsidR="00BB1347" w:rsidRDefault="00BB13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LightShading"/>
        <w:tblpPr w:leftFromText="180" w:rightFromText="180" w:vertAnchor="text" w:horzAnchor="margin" w:tblpXSpec="center" w:tblpY="537"/>
        <w:tblW w:w="7938" w:type="dxa"/>
        <w:tblLayout w:type="fixed"/>
        <w:tblLook w:val="06A0" w:firstRow="1" w:lastRow="0" w:firstColumn="1" w:lastColumn="0" w:noHBand="1" w:noVBand="1"/>
      </w:tblPr>
      <w:tblGrid>
        <w:gridCol w:w="2181"/>
        <w:gridCol w:w="2156"/>
        <w:gridCol w:w="2611"/>
        <w:gridCol w:w="990"/>
      </w:tblGrid>
      <w:tr w:rsidR="0022137E" w:rsidRPr="00CD7B7F" w:rsidTr="00F7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2137E" w:rsidRPr="00364BF8" w:rsidRDefault="0022137E" w:rsidP="00B43EAE">
            <w:pPr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64BF8">
              <w:rPr>
                <w:rFonts w:ascii="Times New Roman" w:hAnsi="Times New Roman" w:cs="Times New Roman"/>
                <w:color w:val="auto"/>
              </w:rPr>
              <w:t xml:space="preserve">Supplementary </w:t>
            </w:r>
            <w:r w:rsidR="00EC4077" w:rsidRPr="00364BF8">
              <w:rPr>
                <w:rFonts w:ascii="Times New Roman" w:hAnsi="Times New Roman" w:cs="Times New Roman"/>
                <w:color w:val="auto"/>
              </w:rPr>
              <w:t>T</w:t>
            </w:r>
            <w:r w:rsidRPr="00364BF8">
              <w:rPr>
                <w:rFonts w:ascii="Times New Roman" w:hAnsi="Times New Roman" w:cs="Times New Roman"/>
                <w:color w:val="auto"/>
              </w:rPr>
              <w:t>able 1</w:t>
            </w:r>
            <w:r w:rsidR="00B43EAE">
              <w:rPr>
                <w:rFonts w:ascii="Times New Roman" w:hAnsi="Times New Roman" w:cs="Times New Roman"/>
                <w:color w:val="auto"/>
              </w:rPr>
              <w:t>2</w:t>
            </w:r>
            <w:r w:rsidRPr="00364BF8">
              <w:rPr>
                <w:rFonts w:ascii="Times New Roman" w:hAnsi="Times New Roman" w:cs="Times New Roman"/>
                <w:color w:val="auto"/>
              </w:rPr>
              <w:t>: Associations of cerebellar poly(GA) levels with survival after disease onset</w:t>
            </w:r>
          </w:p>
        </w:tc>
      </w:tr>
      <w:tr w:rsidR="0022137E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22137E" w:rsidRPr="00364BF8" w:rsidRDefault="0022137E" w:rsidP="00811242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2137E" w:rsidRPr="00364BF8" w:rsidRDefault="0022137E" w:rsidP="00103D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Survival after </w:t>
            </w:r>
            <w:r w:rsidR="009912C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o</w:t>
            </w:r>
            <w:r w:rsidRPr="00364BF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nset</w:t>
            </w:r>
          </w:p>
        </w:tc>
        <w:tc>
          <w:tcPr>
            <w:tcW w:w="261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2137E" w:rsidRPr="00364BF8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Hazard </w:t>
            </w:r>
            <w:r w:rsidR="009912C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</w:t>
            </w:r>
            <w:r w:rsidRPr="00364BF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tio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2137E" w:rsidRPr="00364BF8" w:rsidRDefault="0022137E" w:rsidP="00103D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 value</w:t>
            </w:r>
          </w:p>
        </w:tc>
      </w:tr>
      <w:tr w:rsidR="00451E8B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  <w:bottom w:val="nil"/>
            </w:tcBorders>
            <w:noWrap/>
          </w:tcPr>
          <w:p w:rsidR="00451E8B" w:rsidRPr="009912CA" w:rsidRDefault="00451E8B" w:rsidP="0022137E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</w:tcPr>
          <w:p w:rsidR="00451E8B" w:rsidRPr="00364BF8" w:rsidRDefault="00451E8B" w:rsidP="008112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nil"/>
            </w:tcBorders>
          </w:tcPr>
          <w:p w:rsidR="00451E8B" w:rsidRPr="00364BF8" w:rsidRDefault="00451E8B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451E8B" w:rsidRPr="00364BF8" w:rsidRDefault="00451E8B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137E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</w:tcBorders>
            <w:noWrap/>
          </w:tcPr>
          <w:p w:rsidR="0022137E" w:rsidRPr="00451E8B" w:rsidRDefault="0022137E" w:rsidP="0022137E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oluble poly(GA)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:rsidR="0022137E" w:rsidRPr="00364BF8" w:rsidRDefault="0022137E" w:rsidP="008112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 (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 to 1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22137E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</w:tcBorders>
            <w:noWrap/>
          </w:tcPr>
          <w:p w:rsidR="0022137E" w:rsidRPr="00451E8B" w:rsidRDefault="0022137E" w:rsidP="0022137E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Insoluble  poly(GA)</w:t>
            </w:r>
          </w:p>
        </w:tc>
        <w:tc>
          <w:tcPr>
            <w:tcW w:w="2156" w:type="dxa"/>
            <w:tcBorders>
              <w:top w:val="nil"/>
            </w:tcBorders>
          </w:tcPr>
          <w:p w:rsidR="0022137E" w:rsidRPr="00364BF8" w:rsidRDefault="0022137E" w:rsidP="008112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611" w:type="dxa"/>
            <w:tcBorders>
              <w:top w:val="nil"/>
            </w:tcBorders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3 (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 to 1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)</w:t>
            </w:r>
          </w:p>
        </w:tc>
        <w:tc>
          <w:tcPr>
            <w:tcW w:w="990" w:type="dxa"/>
            <w:tcBorders>
              <w:top w:val="nil"/>
            </w:tcBorders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</w:tr>
      <w:tr w:rsidR="0022137E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noWrap/>
          </w:tcPr>
          <w:p w:rsidR="0022137E" w:rsidRPr="00451E8B" w:rsidRDefault="0022137E" w:rsidP="0022137E">
            <w:pPr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51E8B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Total poly(GA)</w:t>
            </w:r>
          </w:p>
        </w:tc>
        <w:tc>
          <w:tcPr>
            <w:tcW w:w="2156" w:type="dxa"/>
          </w:tcPr>
          <w:p w:rsidR="0022137E" w:rsidRPr="00364BF8" w:rsidRDefault="0022137E" w:rsidP="008112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Median</w:t>
            </w:r>
          </w:p>
        </w:tc>
        <w:tc>
          <w:tcPr>
            <w:tcW w:w="2611" w:type="dxa"/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5 (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 to 1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)</w:t>
            </w:r>
          </w:p>
        </w:tc>
        <w:tc>
          <w:tcPr>
            <w:tcW w:w="990" w:type="dxa"/>
          </w:tcPr>
          <w:p w:rsidR="0022137E" w:rsidRPr="00364BF8" w:rsidRDefault="0022137E" w:rsidP="0081124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</w:tr>
      <w:tr w:rsidR="0022137E" w:rsidRPr="00CD7B7F" w:rsidTr="00F7701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4"/>
            <w:tcBorders>
              <w:top w:val="single" w:sz="4" w:space="0" w:color="auto"/>
            </w:tcBorders>
            <w:noWrap/>
          </w:tcPr>
          <w:p w:rsidR="0022137E" w:rsidRPr="00364BF8" w:rsidRDefault="0022137E" w:rsidP="009F2E42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Data are hazard ratios with 95% confidence intervals (CI) or p value. </w:t>
            </w:r>
            <w:r w:rsidRPr="00364BF8"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 total, associations with 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six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bles were examined</w:t>
            </w:r>
            <w:r w:rsidR="009F2E4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(i.e. disease subgroups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xpansion size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1, </w:t>
            </w:r>
            <w:r w:rsidR="009F2E42" w:rsidRPr="00F75B62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9ORF72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ariant 3</w:t>
            </w:r>
            <w:r w:rsidR="009F2E42" w:rsidRPr="00F75B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 age of onset, and survi</w:t>
            </w:r>
            <w:r w:rsidR="009F2E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al after onset)</w:t>
            </w:r>
            <w:r w:rsidR="009F2E42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, and therefore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p values lower than 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0</w:t>
            </w:r>
            <w:r w:rsid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083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 were considered significant after Bonferroni correction. Of note, only one of those variables is shown in this table (i.e. survival after onset). A Cox proportional hazards regression model was used, using a dichotomous categorical variable with the median as </w:t>
            </w:r>
            <w:r w:rsidR="009912C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the </w:t>
            </w:r>
            <w:r w:rsidRPr="00364BF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cut-off point. </w:t>
            </w:r>
          </w:p>
        </w:tc>
      </w:tr>
    </w:tbl>
    <w:p w:rsidR="006876A0" w:rsidRDefault="006876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441"/>
        <w:tblW w:w="4756" w:type="pct"/>
        <w:tblLayout w:type="fixed"/>
        <w:tblLook w:val="04A0" w:firstRow="1" w:lastRow="0" w:firstColumn="1" w:lastColumn="0" w:noHBand="0" w:noVBand="1"/>
      </w:tblPr>
      <w:tblGrid>
        <w:gridCol w:w="1826"/>
        <w:gridCol w:w="2244"/>
        <w:gridCol w:w="1168"/>
        <w:gridCol w:w="1528"/>
        <w:gridCol w:w="1354"/>
        <w:gridCol w:w="989"/>
      </w:tblGrid>
      <w:tr w:rsidR="0022137E" w:rsidRPr="00EF1AAA" w:rsidTr="00F7701C">
        <w:trPr>
          <w:trHeight w:val="224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137E" w:rsidRPr="00364BF8" w:rsidRDefault="0022137E" w:rsidP="00B43EAE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64BF8"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EC4077" w:rsidRPr="00364BF8">
              <w:rPr>
                <w:rFonts w:ascii="Times New Roman" w:hAnsi="Times New Roman" w:cs="Times New Roman"/>
                <w:b/>
              </w:rPr>
              <w:t>T</w:t>
            </w:r>
            <w:r w:rsidRPr="00364BF8">
              <w:rPr>
                <w:rFonts w:ascii="Times New Roman" w:hAnsi="Times New Roman" w:cs="Times New Roman"/>
                <w:b/>
              </w:rPr>
              <w:t>able 1</w:t>
            </w:r>
            <w:r w:rsidR="00B43EAE">
              <w:rPr>
                <w:rFonts w:ascii="Times New Roman" w:hAnsi="Times New Roman" w:cs="Times New Roman"/>
                <w:b/>
              </w:rPr>
              <w:t>3</w:t>
            </w:r>
            <w:r w:rsidRPr="00364BF8">
              <w:rPr>
                <w:rFonts w:ascii="Times New Roman" w:hAnsi="Times New Roman" w:cs="Times New Roman"/>
                <w:b/>
              </w:rPr>
              <w:t>: Associations of cerebellar poly(GA) levels with cognitive score or neuropathological diagnosis in the clinical cohort</w:t>
            </w:r>
          </w:p>
        </w:tc>
      </w:tr>
      <w:tr w:rsidR="00346A06" w:rsidRPr="0098037B" w:rsidTr="00F7701C">
        <w:trPr>
          <w:trHeight w:val="224"/>
        </w:trPr>
        <w:tc>
          <w:tcPr>
            <w:tcW w:w="10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137E" w:rsidRPr="009912CA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137E" w:rsidRPr="009912CA" w:rsidRDefault="0022137E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</w:rPr>
              <w:t>Cognitive score</w:t>
            </w:r>
          </w:p>
        </w:tc>
        <w:tc>
          <w:tcPr>
            <w:tcW w:w="212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2137E" w:rsidRPr="009912CA" w:rsidRDefault="0022137E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Neuropathological diagnosis</w:t>
            </w:r>
          </w:p>
          <w:p w:rsidR="0022137E" w:rsidRPr="009912CA" w:rsidRDefault="0022137E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(</w:t>
            </w:r>
            <w:r w:rsidR="008C182F"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ALS</w:t>
            </w:r>
            <w:r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vs. </w:t>
            </w:r>
            <w:r w:rsidR="008C182F"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FTLD-MND</w:t>
            </w:r>
            <w:r w:rsidRPr="009912CA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)</w:t>
            </w:r>
          </w:p>
        </w:tc>
      </w:tr>
      <w:tr w:rsidR="00126A55" w:rsidRPr="00EF1AAA" w:rsidTr="00F7701C">
        <w:trPr>
          <w:trHeight w:val="314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137E" w:rsidRPr="009912CA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137E" w:rsidRPr="00126A55" w:rsidRDefault="009912CA" w:rsidP="00126A5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47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137E" w:rsidRPr="009912CA" w:rsidRDefault="0022137E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37E" w:rsidRPr="009912CA" w:rsidRDefault="008C182F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</w:rPr>
              <w:t>AL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37E" w:rsidRPr="009912CA" w:rsidRDefault="008C182F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</w:rPr>
              <w:t>FTLD-MND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137E" w:rsidRPr="009912CA" w:rsidRDefault="0022137E" w:rsidP="00103D1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26A55" w:rsidRPr="00EF1AAA" w:rsidTr="00F7701C">
        <w:trPr>
          <w:trHeight w:val="360"/>
        </w:trPr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12CA" w:rsidRPr="009912CA" w:rsidRDefault="009912CA" w:rsidP="00451E8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22137E" w:rsidRDefault="009912CA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2CA" w:rsidRPr="0022137E" w:rsidRDefault="009912CA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CA" w:rsidRPr="0022137E" w:rsidRDefault="009912CA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2CA" w:rsidRPr="0022137E" w:rsidRDefault="009912CA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2CA" w:rsidRPr="0022137E" w:rsidRDefault="009912CA" w:rsidP="00EB04A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26A55" w:rsidRPr="00EF1AAA" w:rsidTr="00F7701C">
        <w:trPr>
          <w:trHeight w:val="36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9912CA" w:rsidRDefault="0022137E" w:rsidP="0081124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sz w:val="20"/>
                <w:szCs w:val="20"/>
              </w:rPr>
              <w:t>Soluble poly(GA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38 to 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4058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796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442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5102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57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544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22137E" w:rsidRPr="0022137E" w:rsidRDefault="0022137E" w:rsidP="00EB04A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EB04A2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</w:tr>
      <w:tr w:rsidR="00126A55" w:rsidRPr="00EF1AAA" w:rsidTr="00F7701C">
        <w:trPr>
          <w:trHeight w:val="36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9912CA" w:rsidRDefault="0022137E" w:rsidP="0081124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sz w:val="20"/>
                <w:szCs w:val="20"/>
              </w:rPr>
              <w:t>Insoluble poly(GA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19 to 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5132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568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695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7089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837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760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26A55" w:rsidRPr="00EF1AAA" w:rsidTr="00F7701C">
        <w:trPr>
          <w:trHeight w:val="36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9912CA" w:rsidRDefault="0022137E" w:rsidP="0081124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912CA">
              <w:rPr>
                <w:rFonts w:ascii="Times New Roman" w:hAnsi="Times New Roman" w:cs="Times New Roman"/>
                <w:sz w:val="20"/>
                <w:szCs w:val="20"/>
              </w:rPr>
              <w:t>Total poly(GA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29 to 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8918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(8625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1078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11963</w:t>
            </w:r>
          </w:p>
          <w:p w:rsidR="0022137E" w:rsidRPr="0022137E" w:rsidRDefault="0022137E" w:rsidP="0081124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(11262</w:t>
            </w:r>
            <w:r w:rsidR="007236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2137E">
              <w:rPr>
                <w:rFonts w:ascii="Times New Roman" w:eastAsia="Times New Roman" w:hAnsi="Times New Roman" w:cs="Times New Roman"/>
                <w:sz w:val="20"/>
                <w:szCs w:val="20"/>
              </w:rPr>
              <w:t>1287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22137E" w:rsidRPr="0022137E" w:rsidRDefault="0022137E" w:rsidP="0081124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B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37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2137E" w:rsidRPr="00EF1AAA" w:rsidTr="00F7701C">
        <w:trPr>
          <w:trHeight w:val="31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137E" w:rsidRPr="00F2163D" w:rsidRDefault="0022137E" w:rsidP="009259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163D">
              <w:rPr>
                <w:rFonts w:ascii="Times New Roman" w:hAnsi="Times New Roman" w:cs="Times New Roman"/>
                <w:sz w:val="20"/>
                <w:szCs w:val="20"/>
              </w:rPr>
              <w:t>Spearman’s r correlation coefficients, 95% confidence intervals (CIs), median (IQR), and p values are presented. Given the assessment of poly(GA) levels with two variables (</w:t>
            </w:r>
            <w:r w:rsidR="009870E0" w:rsidRPr="00F2163D">
              <w:rPr>
                <w:rFonts w:ascii="Times New Roman" w:hAnsi="Times New Roman" w:cs="Times New Roman"/>
                <w:sz w:val="20"/>
                <w:szCs w:val="20"/>
              </w:rPr>
              <w:t>i.e</w:t>
            </w:r>
            <w:r w:rsidRPr="00F2163D">
              <w:rPr>
                <w:rFonts w:ascii="Times New Roman" w:hAnsi="Times New Roman" w:cs="Times New Roman"/>
                <w:sz w:val="20"/>
                <w:szCs w:val="20"/>
              </w:rPr>
              <w:t>. cognitive score and neuropathological diagnosis), p values lower than 0</w:t>
            </w:r>
            <w:r w:rsidR="00364BF8" w:rsidRPr="00F216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63D">
              <w:rPr>
                <w:rFonts w:ascii="Times New Roman" w:hAnsi="Times New Roman" w:cs="Times New Roman"/>
                <w:sz w:val="20"/>
                <w:szCs w:val="20"/>
              </w:rPr>
              <w:t>025 were considered significant after Bonferroni correction.</w:t>
            </w:r>
            <w:r w:rsidR="00925952" w:rsidRPr="00F2163D">
              <w:rPr>
                <w:rFonts w:ascii="Times New Roman" w:hAnsi="Times New Roman" w:cs="Times New Roman"/>
                <w:sz w:val="20"/>
                <w:szCs w:val="20"/>
              </w:rPr>
              <w:t xml:space="preserve"> ALS=amyotrophic lateral sclerosis. FTLD-MND=front</w:t>
            </w:r>
            <w:r w:rsidR="00D019C0">
              <w:rPr>
                <w:rFonts w:ascii="Times New Roman" w:hAnsi="Times New Roman" w:cs="Times New Roman"/>
                <w:sz w:val="20"/>
                <w:szCs w:val="20"/>
              </w:rPr>
              <w:t>otemporal lobar degeneration with</w:t>
            </w:r>
            <w:r w:rsidR="00925952" w:rsidRPr="00F2163D">
              <w:rPr>
                <w:rFonts w:ascii="Times New Roman" w:hAnsi="Times New Roman" w:cs="Times New Roman"/>
                <w:sz w:val="20"/>
                <w:szCs w:val="20"/>
              </w:rPr>
              <w:t xml:space="preserve"> motor neuron disease.</w:t>
            </w:r>
          </w:p>
        </w:tc>
      </w:tr>
    </w:tbl>
    <w:p w:rsidR="00F5310B" w:rsidRDefault="00F531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90C81" w:rsidRDefault="00A90C81">
      <w:pPr>
        <w:rPr>
          <w:rFonts w:ascii="Times New Roman" w:hAnsi="Times New Roman" w:cs="Times New Roman"/>
          <w:b/>
          <w:sz w:val="24"/>
          <w:szCs w:val="24"/>
        </w:rPr>
        <w:sectPr w:rsidR="00A90C81" w:rsidSect="008A0F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03"/>
        <w:tblW w:w="4286" w:type="pct"/>
        <w:tblLayout w:type="fixed"/>
        <w:tblLook w:val="04A0" w:firstRow="1" w:lastRow="0" w:firstColumn="1" w:lastColumn="0" w:noHBand="0" w:noVBand="1"/>
      </w:tblPr>
      <w:tblGrid>
        <w:gridCol w:w="1907"/>
        <w:gridCol w:w="2289"/>
        <w:gridCol w:w="862"/>
        <w:gridCol w:w="2248"/>
        <w:gridCol w:w="903"/>
      </w:tblGrid>
      <w:tr w:rsidR="00451E8B" w:rsidRPr="00DF37A6" w:rsidTr="00F7701C">
        <w:trPr>
          <w:trHeight w:val="22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1E8B" w:rsidRPr="00DF37A6" w:rsidRDefault="00451E8B" w:rsidP="00B43EAE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DF37A6">
              <w:rPr>
                <w:rFonts w:ascii="Times New Roman" w:hAnsi="Times New Roman" w:cs="Times New Roman"/>
                <w:b/>
              </w:rPr>
              <w:t>Supplementary Table 1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DF37A6">
              <w:rPr>
                <w:rFonts w:ascii="Times New Roman" w:hAnsi="Times New Roman" w:cs="Times New Roman"/>
                <w:b/>
              </w:rPr>
              <w:t>: Associations of poly(GA) levels with pTDP-43 pathology in the clinical cohort</w:t>
            </w:r>
          </w:p>
        </w:tc>
      </w:tr>
      <w:tr w:rsidR="00346A06" w:rsidRPr="00DF37A6" w:rsidTr="00F7701C">
        <w:trPr>
          <w:trHeight w:val="224"/>
        </w:trPr>
        <w:tc>
          <w:tcPr>
            <w:tcW w:w="11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1E8B" w:rsidRPr="00DF37A6" w:rsidRDefault="00451E8B" w:rsidP="003B1A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1E8B" w:rsidRPr="00DF37A6" w:rsidRDefault="00451E8B" w:rsidP="004466B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b/>
                <w:sz w:val="20"/>
                <w:szCs w:val="20"/>
              </w:rPr>
              <w:t>pTDP-43 in Frontal Cortex</w:t>
            </w:r>
          </w:p>
        </w:tc>
        <w:tc>
          <w:tcPr>
            <w:tcW w:w="191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51E8B" w:rsidRPr="00DF37A6" w:rsidRDefault="00451E8B" w:rsidP="004466B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b/>
                <w:sz w:val="20"/>
                <w:szCs w:val="20"/>
              </w:rPr>
              <w:t>pTDP-43 in Hippocampus</w:t>
            </w:r>
          </w:p>
        </w:tc>
      </w:tr>
      <w:tr w:rsidR="00346A06" w:rsidRPr="00DF37A6" w:rsidTr="00F7701C">
        <w:trPr>
          <w:trHeight w:val="360"/>
        </w:trPr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1E8B" w:rsidRPr="00515695" w:rsidRDefault="00451E8B" w:rsidP="004466B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1E8B" w:rsidRPr="00515695" w:rsidRDefault="00451E8B" w:rsidP="004466B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8B" w:rsidRPr="00515695" w:rsidRDefault="00451E8B" w:rsidP="004466B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’s r (95% CI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1E8B" w:rsidRPr="00515695" w:rsidRDefault="00451E8B" w:rsidP="004466B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5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46A06" w:rsidRPr="00DF37A6" w:rsidTr="00F7701C">
        <w:trPr>
          <w:trHeight w:val="360"/>
        </w:trPr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1E8B" w:rsidRPr="00DF37A6" w:rsidRDefault="00451E8B" w:rsidP="00451E8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51E8B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E8B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A06" w:rsidRPr="00DF37A6" w:rsidTr="00F7701C">
        <w:trPr>
          <w:trHeight w:val="360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sz w:val="20"/>
                <w:szCs w:val="20"/>
              </w:rPr>
              <w:t>Soluble poly(GA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72 (0.31 to 0.9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64 (0.23 to 0.8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46A06" w:rsidRPr="00DF37A6" w:rsidTr="00F7701C">
        <w:trPr>
          <w:trHeight w:val="360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sz w:val="20"/>
                <w:szCs w:val="20"/>
              </w:rPr>
              <w:t>Insoluble poly(GA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73 (0.26 to 0.9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57 (-0.05 to 0.9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46A06" w:rsidRPr="00DF37A6" w:rsidTr="00F7701C">
        <w:trPr>
          <w:trHeight w:val="360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sz w:val="20"/>
                <w:szCs w:val="20"/>
              </w:rPr>
              <w:t>Total poly(GA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78 (0.33 to 0.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7236D7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D7">
              <w:rPr>
                <w:rFonts w:ascii="Times New Roman" w:hAnsi="Times New Roman" w:cs="Times New Roman"/>
                <w:sz w:val="20"/>
                <w:szCs w:val="20"/>
              </w:rPr>
              <w:t>0.64 (0.11 to 0.9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51E8B" w:rsidRPr="00DF37A6" w:rsidRDefault="00451E8B" w:rsidP="00451E8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451E8B" w:rsidRPr="00DF37A6" w:rsidTr="00F7701C">
        <w:trPr>
          <w:trHeight w:val="31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E8B" w:rsidRPr="00DF37A6" w:rsidRDefault="00451E8B" w:rsidP="00451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37A6">
              <w:rPr>
                <w:rFonts w:ascii="Times New Roman" w:hAnsi="Times New Roman" w:cs="Times New Roman"/>
                <w:sz w:val="20"/>
                <w:szCs w:val="20"/>
              </w:rPr>
              <w:t>Spearman’s r correlation coefficients and 95% confidence intervals (CIs). P values lower than 0.025 were considered significant after Bonferroni correction.</w:t>
            </w:r>
          </w:p>
        </w:tc>
      </w:tr>
    </w:tbl>
    <w:p w:rsidR="00A90C81" w:rsidRDefault="00A90C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90C81" w:rsidRDefault="00A90C81" w:rsidP="007E03FA">
      <w:pPr>
        <w:contextualSpacing/>
        <w:rPr>
          <w:rFonts w:ascii="Times New Roman" w:hAnsi="Times New Roman" w:cs="Times New Roman"/>
          <w:b/>
          <w:sz w:val="24"/>
          <w:szCs w:val="24"/>
        </w:rPr>
        <w:sectPr w:rsidR="00A90C81" w:rsidSect="00346A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4E47" w:rsidRPr="00326213" w:rsidRDefault="001B36E1" w:rsidP="007E03FA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6038D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0A6146" w:rsidRPr="009707EF" w:rsidRDefault="00C16ECC" w:rsidP="00F7701C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C16ECC">
        <w:rPr>
          <w:noProof/>
        </w:rPr>
        <w:drawing>
          <wp:inline distT="0" distB="0" distL="0" distR="0" wp14:anchorId="1CE9D2FE" wp14:editId="51500D39">
            <wp:extent cx="4736592" cy="29992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592" cy="299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A6146" w:rsidRDefault="000A6146" w:rsidP="007E03F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327CC" w:rsidRDefault="006327CC" w:rsidP="00420760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D4969" w:rsidRPr="00364BF8" w:rsidRDefault="00EE23FB" w:rsidP="007E03FA">
      <w:pPr>
        <w:contextualSpacing/>
        <w:rPr>
          <w:rFonts w:ascii="Times New Roman" w:hAnsi="Times New Roman" w:cs="Times New Roman"/>
          <w:b/>
        </w:rPr>
      </w:pPr>
      <w:r w:rsidRPr="00364BF8">
        <w:rPr>
          <w:rFonts w:ascii="Times New Roman" w:hAnsi="Times New Roman" w:cs="Times New Roman"/>
          <w:b/>
        </w:rPr>
        <w:t>Supplement</w:t>
      </w:r>
      <w:r w:rsidR="001B36E1" w:rsidRPr="00364BF8">
        <w:rPr>
          <w:rFonts w:ascii="Times New Roman" w:hAnsi="Times New Roman" w:cs="Times New Roman"/>
          <w:b/>
        </w:rPr>
        <w:t>ary</w:t>
      </w:r>
      <w:r w:rsidR="006327CC" w:rsidRPr="00364BF8">
        <w:rPr>
          <w:rFonts w:ascii="Times New Roman" w:hAnsi="Times New Roman" w:cs="Times New Roman"/>
          <w:b/>
        </w:rPr>
        <w:t xml:space="preserve"> </w:t>
      </w:r>
      <w:r w:rsidR="00364BF8" w:rsidRPr="00364BF8">
        <w:rPr>
          <w:rFonts w:ascii="Times New Roman" w:hAnsi="Times New Roman" w:cs="Times New Roman"/>
          <w:b/>
        </w:rPr>
        <w:t>F</w:t>
      </w:r>
      <w:r w:rsidR="006327CC" w:rsidRPr="00364BF8">
        <w:rPr>
          <w:rFonts w:ascii="Times New Roman" w:hAnsi="Times New Roman" w:cs="Times New Roman"/>
          <w:b/>
        </w:rPr>
        <w:t>ig</w:t>
      </w:r>
      <w:r w:rsidR="00F2163D">
        <w:rPr>
          <w:rFonts w:ascii="Times New Roman" w:hAnsi="Times New Roman" w:cs="Times New Roman"/>
          <w:b/>
        </w:rPr>
        <w:t>.</w:t>
      </w:r>
      <w:r w:rsidR="006327CC" w:rsidRPr="00364BF8">
        <w:rPr>
          <w:rFonts w:ascii="Times New Roman" w:hAnsi="Times New Roman" w:cs="Times New Roman"/>
          <w:b/>
        </w:rPr>
        <w:t xml:space="preserve"> </w:t>
      </w:r>
      <w:r w:rsidR="00420760" w:rsidRPr="00364BF8">
        <w:rPr>
          <w:rFonts w:ascii="Times New Roman" w:hAnsi="Times New Roman" w:cs="Times New Roman"/>
          <w:b/>
        </w:rPr>
        <w:t>1</w:t>
      </w:r>
      <w:r w:rsidR="006327CC" w:rsidRPr="00364BF8">
        <w:rPr>
          <w:rFonts w:ascii="Times New Roman" w:hAnsi="Times New Roman" w:cs="Times New Roman"/>
          <w:b/>
        </w:rPr>
        <w:t xml:space="preserve">: </w:t>
      </w:r>
      <w:r w:rsidRPr="00364BF8">
        <w:rPr>
          <w:rFonts w:ascii="Times New Roman" w:hAnsi="Times New Roman" w:cs="Times New Roman"/>
          <w:b/>
        </w:rPr>
        <w:t>Validation of poly(GA) MSD sandwich immunoassay</w:t>
      </w:r>
    </w:p>
    <w:p w:rsidR="009707EF" w:rsidRPr="00364BF8" w:rsidRDefault="00944240" w:rsidP="009707EF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64BF8">
        <w:rPr>
          <w:rFonts w:ascii="Times New Roman" w:hAnsi="Times New Roman" w:cs="Times New Roman"/>
        </w:rPr>
        <w:t>(</w:t>
      </w:r>
      <w:r w:rsidR="00411E46">
        <w:rPr>
          <w:rFonts w:ascii="Times New Roman" w:hAnsi="Times New Roman" w:cs="Times New Roman"/>
          <w:b/>
        </w:rPr>
        <w:t>a</w:t>
      </w:r>
      <w:r w:rsidR="00EE23FB" w:rsidRPr="00364BF8">
        <w:rPr>
          <w:rFonts w:ascii="Times New Roman" w:hAnsi="Times New Roman" w:cs="Times New Roman"/>
        </w:rPr>
        <w:t xml:space="preserve">) To validate specificity of </w:t>
      </w:r>
      <w:r w:rsidR="007D3D2D" w:rsidRPr="00364BF8">
        <w:rPr>
          <w:rFonts w:ascii="Times New Roman" w:hAnsi="Times New Roman" w:cs="Times New Roman"/>
        </w:rPr>
        <w:t>the</w:t>
      </w:r>
      <w:r w:rsidR="00EE23FB" w:rsidRPr="00364BF8">
        <w:rPr>
          <w:rFonts w:ascii="Times New Roman" w:hAnsi="Times New Roman" w:cs="Times New Roman"/>
        </w:rPr>
        <w:t xml:space="preserve"> poly(GA) assay, synthetic peptides representing each possible c9RAN protein translated from sense or antisense transcripts of the expanded </w:t>
      </w:r>
      <w:r w:rsidR="00EE23FB" w:rsidRPr="003C3012">
        <w:rPr>
          <w:rFonts w:ascii="Times New Roman" w:hAnsi="Times New Roman" w:cs="Times New Roman"/>
          <w:i/>
        </w:rPr>
        <w:t>C9ORF72</w:t>
      </w:r>
      <w:r w:rsidR="00EE23FB" w:rsidRPr="00364BF8">
        <w:rPr>
          <w:rFonts w:ascii="Times New Roman" w:hAnsi="Times New Roman" w:cs="Times New Roman"/>
        </w:rPr>
        <w:t xml:space="preserve"> repeat were diluted in Tris-buffered saline (TBS) and assayed (</w:t>
      </w:r>
      <w:r w:rsidR="003C3012">
        <w:rPr>
          <w:rFonts w:ascii="Times New Roman" w:hAnsi="Times New Roman" w:cs="Times New Roman"/>
        </w:rPr>
        <w:t>1</w:t>
      </w:r>
      <w:r w:rsidR="00EE23FB" w:rsidRPr="00364BF8">
        <w:rPr>
          <w:rFonts w:ascii="Times New Roman" w:hAnsi="Times New Roman" w:cs="Times New Roman"/>
        </w:rPr>
        <w:t xml:space="preserve"> </w:t>
      </w:r>
      <w:bookmarkStart w:id="1" w:name="OLE_LINK6"/>
      <w:r w:rsidR="00EE23FB" w:rsidRPr="00364BF8">
        <w:rPr>
          <w:rFonts w:ascii="Times New Roman" w:hAnsi="Times New Roman" w:cs="Times New Roman"/>
        </w:rPr>
        <w:t>µ</w:t>
      </w:r>
      <w:bookmarkEnd w:id="1"/>
      <w:r w:rsidR="00EE23FB" w:rsidRPr="00364BF8">
        <w:rPr>
          <w:rFonts w:ascii="Times New Roman" w:hAnsi="Times New Roman" w:cs="Times New Roman"/>
        </w:rPr>
        <w:t xml:space="preserve">g per well in duplicate wells). Response values correspond to intensity of emitted light upon electrochemical stimulation of the assay plate using the </w:t>
      </w:r>
      <w:r w:rsidR="007D3D2D" w:rsidRPr="00364BF8">
        <w:rPr>
          <w:rFonts w:ascii="Times New Roman" w:hAnsi="Times New Roman" w:cs="Times New Roman"/>
          <w:lang w:val="en"/>
        </w:rPr>
        <w:t>MSD QUICKPLEX SQ120</w:t>
      </w:r>
      <w:r w:rsidR="00EE23FB" w:rsidRPr="00364BF8">
        <w:rPr>
          <w:rFonts w:ascii="Times New Roman" w:hAnsi="Times New Roman" w:cs="Times New Roman"/>
        </w:rPr>
        <w:t xml:space="preserve">, from which the background response in wells containing only TBS was subtracted. </w:t>
      </w:r>
      <w:r w:rsidR="009707EF" w:rsidRPr="00364BF8">
        <w:rPr>
          <w:rFonts w:ascii="Times New Roman" w:hAnsi="Times New Roman" w:cs="Times New Roman"/>
        </w:rPr>
        <w:t xml:space="preserve">Data presented as mean + standard error of mean of responses in duplicate wells. </w:t>
      </w:r>
      <w:r w:rsidRPr="00364BF8">
        <w:rPr>
          <w:rFonts w:ascii="Times New Roman" w:hAnsi="Times New Roman" w:cs="Times New Roman"/>
        </w:rPr>
        <w:t>(</w:t>
      </w:r>
      <w:r w:rsidR="00411E46">
        <w:rPr>
          <w:rFonts w:ascii="Times New Roman" w:hAnsi="Times New Roman" w:cs="Times New Roman"/>
          <w:b/>
        </w:rPr>
        <w:t>b</w:t>
      </w:r>
      <w:r w:rsidR="00EE23FB" w:rsidRPr="00364BF8">
        <w:rPr>
          <w:rFonts w:ascii="Times New Roman" w:hAnsi="Times New Roman" w:cs="Times New Roman"/>
        </w:rPr>
        <w:t xml:space="preserve">) </w:t>
      </w:r>
      <w:r w:rsidR="007D3D2D" w:rsidRPr="00364BF8">
        <w:rPr>
          <w:rFonts w:ascii="Times New Roman" w:hAnsi="Times New Roman" w:cs="Times New Roman"/>
        </w:rPr>
        <w:t xml:space="preserve">Poly(GA) immunoassay response values </w:t>
      </w:r>
      <w:r w:rsidR="00EE23FB" w:rsidRPr="00364BF8">
        <w:rPr>
          <w:rFonts w:ascii="Times New Roman" w:hAnsi="Times New Roman" w:cs="Times New Roman"/>
        </w:rPr>
        <w:t xml:space="preserve">in soluble cerebellar homogenates from </w:t>
      </w:r>
      <w:r w:rsidR="007D3D2D" w:rsidRPr="00364BF8">
        <w:rPr>
          <w:rFonts w:ascii="Times New Roman" w:hAnsi="Times New Roman" w:cs="Times New Roman"/>
        </w:rPr>
        <w:t>four</w:t>
      </w:r>
      <w:r w:rsidR="00451E8B">
        <w:rPr>
          <w:rFonts w:ascii="Times New Roman" w:hAnsi="Times New Roman" w:cs="Times New Roman"/>
        </w:rPr>
        <w:t xml:space="preserve"> </w:t>
      </w:r>
      <w:r w:rsidR="00EE23FB" w:rsidRPr="00364BF8">
        <w:rPr>
          <w:rFonts w:ascii="Times New Roman" w:hAnsi="Times New Roman" w:cs="Times New Roman"/>
        </w:rPr>
        <w:t xml:space="preserve">ALS patients and </w:t>
      </w:r>
      <w:r w:rsidR="007D3D2D" w:rsidRPr="00364BF8">
        <w:rPr>
          <w:rFonts w:ascii="Times New Roman" w:hAnsi="Times New Roman" w:cs="Times New Roman"/>
        </w:rPr>
        <w:t>four</w:t>
      </w:r>
      <w:r w:rsidR="00EE23FB" w:rsidRPr="00364BF8">
        <w:rPr>
          <w:rFonts w:ascii="Times New Roman" w:hAnsi="Times New Roman" w:cs="Times New Roman"/>
        </w:rPr>
        <w:t xml:space="preserve"> </w:t>
      </w:r>
      <w:r w:rsidR="00451E8B">
        <w:rPr>
          <w:rFonts w:ascii="Times New Roman" w:hAnsi="Times New Roman" w:cs="Times New Roman"/>
        </w:rPr>
        <w:t>c9</w:t>
      </w:r>
      <w:r w:rsidR="00EE23FB" w:rsidRPr="00364BF8">
        <w:rPr>
          <w:rFonts w:ascii="Times New Roman" w:hAnsi="Times New Roman" w:cs="Times New Roman"/>
        </w:rPr>
        <w:t xml:space="preserve">ALS patients. </w:t>
      </w:r>
      <w:r w:rsidR="009707EF" w:rsidRPr="00364BF8">
        <w:rPr>
          <w:rFonts w:ascii="Times New Roman" w:hAnsi="Times New Roman" w:cs="Times New Roman"/>
        </w:rPr>
        <w:t>The median in a given group is denoted by a solid horizontal line.</w:t>
      </w:r>
    </w:p>
    <w:p w:rsidR="00EE23FB" w:rsidRPr="00364BF8" w:rsidRDefault="00EE23FB" w:rsidP="00EE23FB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:rsidR="00EE23FB" w:rsidRDefault="00EE23FB" w:rsidP="007E03FA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EE23FB" w:rsidSect="00A9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D87" w:rsidRDefault="00231D87" w:rsidP="00AB0999">
      <w:pPr>
        <w:spacing w:after="0" w:line="240" w:lineRule="auto"/>
      </w:pPr>
      <w:r>
        <w:separator/>
      </w:r>
    </w:p>
  </w:endnote>
  <w:endnote w:type="continuationSeparator" w:id="0">
    <w:p w:rsidR="00231D87" w:rsidRDefault="00231D87" w:rsidP="00AB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3365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31D87" w:rsidRPr="009D0FC8" w:rsidRDefault="00231D87">
        <w:pPr>
          <w:pStyle w:val="Footer"/>
          <w:jc w:val="center"/>
          <w:rPr>
            <w:rFonts w:ascii="Times New Roman" w:hAnsi="Times New Roman" w:cs="Times New Roman"/>
          </w:rPr>
        </w:pPr>
        <w:r w:rsidRPr="009D0FC8">
          <w:rPr>
            <w:rFonts w:ascii="Times New Roman" w:hAnsi="Times New Roman" w:cs="Times New Roman"/>
          </w:rPr>
          <w:fldChar w:fldCharType="begin"/>
        </w:r>
        <w:r w:rsidRPr="009D0FC8">
          <w:rPr>
            <w:rFonts w:ascii="Times New Roman" w:hAnsi="Times New Roman" w:cs="Times New Roman"/>
          </w:rPr>
          <w:instrText xml:space="preserve"> PAGE   \* MERGEFORMAT </w:instrText>
        </w:r>
        <w:r w:rsidRPr="009D0FC8">
          <w:rPr>
            <w:rFonts w:ascii="Times New Roman" w:hAnsi="Times New Roman" w:cs="Times New Roman"/>
          </w:rPr>
          <w:fldChar w:fldCharType="separate"/>
        </w:r>
        <w:r w:rsidR="00402F98">
          <w:rPr>
            <w:rFonts w:ascii="Times New Roman" w:hAnsi="Times New Roman" w:cs="Times New Roman"/>
            <w:noProof/>
          </w:rPr>
          <w:t>15</w:t>
        </w:r>
        <w:r w:rsidRPr="009D0FC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31D87" w:rsidRDefault="00231D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D87" w:rsidRDefault="00231D87" w:rsidP="00AB0999">
      <w:pPr>
        <w:spacing w:after="0" w:line="240" w:lineRule="auto"/>
      </w:pPr>
      <w:r>
        <w:separator/>
      </w:r>
    </w:p>
  </w:footnote>
  <w:footnote w:type="continuationSeparator" w:id="0">
    <w:p w:rsidR="00231D87" w:rsidRDefault="00231D87" w:rsidP="00AB0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1013C9-EC57-4BC8-94D1-26C207F2A4A2}"/>
    <w:docVar w:name="dgnword-eventsink" w:val="94344496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5929x2kwawp3ee59f5a9tep2xvaarvwsta&quot;&gt;Tania-Converted&lt;record-ids&gt;&lt;item&gt;1515&lt;/item&gt;&lt;item&gt;1843&lt;/item&gt;&lt;item&gt;1894&lt;/item&gt;&lt;item&gt;1927&lt;/item&gt;&lt;item&gt;2099&lt;/item&gt;&lt;/record-ids&gt;&lt;/item&gt;&lt;/Libraries&gt;"/>
  </w:docVars>
  <w:rsids>
    <w:rsidRoot w:val="005D6A6E"/>
    <w:rsid w:val="00020F07"/>
    <w:rsid w:val="00037ABF"/>
    <w:rsid w:val="00052AFF"/>
    <w:rsid w:val="00054EB8"/>
    <w:rsid w:val="00082B7E"/>
    <w:rsid w:val="000A6146"/>
    <w:rsid w:val="000E4608"/>
    <w:rsid w:val="000F4718"/>
    <w:rsid w:val="00103D19"/>
    <w:rsid w:val="00115975"/>
    <w:rsid w:val="00117FF9"/>
    <w:rsid w:val="00126A55"/>
    <w:rsid w:val="00141D71"/>
    <w:rsid w:val="00157B86"/>
    <w:rsid w:val="001672B2"/>
    <w:rsid w:val="00174EE5"/>
    <w:rsid w:val="00186A5E"/>
    <w:rsid w:val="00190D31"/>
    <w:rsid w:val="001B36E1"/>
    <w:rsid w:val="001D5213"/>
    <w:rsid w:val="001E4D3B"/>
    <w:rsid w:val="00204253"/>
    <w:rsid w:val="002173C8"/>
    <w:rsid w:val="0022137E"/>
    <w:rsid w:val="002269A9"/>
    <w:rsid w:val="00231D87"/>
    <w:rsid w:val="002476B0"/>
    <w:rsid w:val="002755D8"/>
    <w:rsid w:val="00326213"/>
    <w:rsid w:val="003439A3"/>
    <w:rsid w:val="00346A06"/>
    <w:rsid w:val="003479AE"/>
    <w:rsid w:val="00364BF8"/>
    <w:rsid w:val="0039481C"/>
    <w:rsid w:val="003B1A52"/>
    <w:rsid w:val="003C3012"/>
    <w:rsid w:val="003D12A6"/>
    <w:rsid w:val="003D4969"/>
    <w:rsid w:val="003F5342"/>
    <w:rsid w:val="00402F98"/>
    <w:rsid w:val="00404510"/>
    <w:rsid w:val="00411E46"/>
    <w:rsid w:val="00420760"/>
    <w:rsid w:val="004466BB"/>
    <w:rsid w:val="004505BF"/>
    <w:rsid w:val="00451E8B"/>
    <w:rsid w:val="00463120"/>
    <w:rsid w:val="00466EB8"/>
    <w:rsid w:val="004935A2"/>
    <w:rsid w:val="004C391E"/>
    <w:rsid w:val="004D47E6"/>
    <w:rsid w:val="00515695"/>
    <w:rsid w:val="00532444"/>
    <w:rsid w:val="005506AE"/>
    <w:rsid w:val="0055663C"/>
    <w:rsid w:val="00572D4E"/>
    <w:rsid w:val="005A27B1"/>
    <w:rsid w:val="005D458D"/>
    <w:rsid w:val="005D6A6E"/>
    <w:rsid w:val="005F112F"/>
    <w:rsid w:val="006072F6"/>
    <w:rsid w:val="00623590"/>
    <w:rsid w:val="00624D96"/>
    <w:rsid w:val="006327CC"/>
    <w:rsid w:val="00665B4A"/>
    <w:rsid w:val="0066665C"/>
    <w:rsid w:val="006876A0"/>
    <w:rsid w:val="006A03FD"/>
    <w:rsid w:val="006C124A"/>
    <w:rsid w:val="006C3F97"/>
    <w:rsid w:val="006E0B21"/>
    <w:rsid w:val="00700427"/>
    <w:rsid w:val="00713CE7"/>
    <w:rsid w:val="007236D7"/>
    <w:rsid w:val="00730CED"/>
    <w:rsid w:val="00760721"/>
    <w:rsid w:val="00791705"/>
    <w:rsid w:val="007D3D2D"/>
    <w:rsid w:val="007E03FA"/>
    <w:rsid w:val="007E3B00"/>
    <w:rsid w:val="007E6029"/>
    <w:rsid w:val="007F0211"/>
    <w:rsid w:val="00800ABB"/>
    <w:rsid w:val="0080524E"/>
    <w:rsid w:val="00811242"/>
    <w:rsid w:val="00846C61"/>
    <w:rsid w:val="0085599A"/>
    <w:rsid w:val="008A0FD4"/>
    <w:rsid w:val="008C182F"/>
    <w:rsid w:val="008C5BDE"/>
    <w:rsid w:val="008C62E0"/>
    <w:rsid w:val="008E59F6"/>
    <w:rsid w:val="008E5EDC"/>
    <w:rsid w:val="008F3FE7"/>
    <w:rsid w:val="00921DFD"/>
    <w:rsid w:val="00925952"/>
    <w:rsid w:val="009261D1"/>
    <w:rsid w:val="009404D7"/>
    <w:rsid w:val="00943B52"/>
    <w:rsid w:val="00944240"/>
    <w:rsid w:val="00947D12"/>
    <w:rsid w:val="009707EF"/>
    <w:rsid w:val="009870E0"/>
    <w:rsid w:val="009912CA"/>
    <w:rsid w:val="0099217F"/>
    <w:rsid w:val="009946B0"/>
    <w:rsid w:val="009A6B78"/>
    <w:rsid w:val="009B72ED"/>
    <w:rsid w:val="009D0FC8"/>
    <w:rsid w:val="009D6C09"/>
    <w:rsid w:val="009E7B79"/>
    <w:rsid w:val="009F2E42"/>
    <w:rsid w:val="00A2010A"/>
    <w:rsid w:val="00A520A7"/>
    <w:rsid w:val="00A90C81"/>
    <w:rsid w:val="00A97BE2"/>
    <w:rsid w:val="00AB0999"/>
    <w:rsid w:val="00AB5DEA"/>
    <w:rsid w:val="00AD248A"/>
    <w:rsid w:val="00AE0E40"/>
    <w:rsid w:val="00AE1BA9"/>
    <w:rsid w:val="00B35032"/>
    <w:rsid w:val="00B43EAE"/>
    <w:rsid w:val="00B45F2C"/>
    <w:rsid w:val="00B74887"/>
    <w:rsid w:val="00B917E0"/>
    <w:rsid w:val="00BA68FB"/>
    <w:rsid w:val="00BA6AF0"/>
    <w:rsid w:val="00BA702D"/>
    <w:rsid w:val="00BB1347"/>
    <w:rsid w:val="00BB3073"/>
    <w:rsid w:val="00BC2AD5"/>
    <w:rsid w:val="00BC4F52"/>
    <w:rsid w:val="00C06FA5"/>
    <w:rsid w:val="00C16ECC"/>
    <w:rsid w:val="00C24E47"/>
    <w:rsid w:val="00C66C2C"/>
    <w:rsid w:val="00C82F0D"/>
    <w:rsid w:val="00CA087F"/>
    <w:rsid w:val="00CC4FB8"/>
    <w:rsid w:val="00CD12A5"/>
    <w:rsid w:val="00CD7B7F"/>
    <w:rsid w:val="00CE04C3"/>
    <w:rsid w:val="00CE1402"/>
    <w:rsid w:val="00CE3C1D"/>
    <w:rsid w:val="00CF0CC0"/>
    <w:rsid w:val="00D019C0"/>
    <w:rsid w:val="00D06B88"/>
    <w:rsid w:val="00D24618"/>
    <w:rsid w:val="00D30CDB"/>
    <w:rsid w:val="00D533A7"/>
    <w:rsid w:val="00D60547"/>
    <w:rsid w:val="00D91EB9"/>
    <w:rsid w:val="00D92BE3"/>
    <w:rsid w:val="00D94245"/>
    <w:rsid w:val="00D95668"/>
    <w:rsid w:val="00DA0BB2"/>
    <w:rsid w:val="00DA7417"/>
    <w:rsid w:val="00DB3E6F"/>
    <w:rsid w:val="00DC3447"/>
    <w:rsid w:val="00DF028B"/>
    <w:rsid w:val="00E523D3"/>
    <w:rsid w:val="00E7381B"/>
    <w:rsid w:val="00E964B7"/>
    <w:rsid w:val="00EA6150"/>
    <w:rsid w:val="00EB04A2"/>
    <w:rsid w:val="00EB4CB7"/>
    <w:rsid w:val="00EC4077"/>
    <w:rsid w:val="00EE23FB"/>
    <w:rsid w:val="00EF0D8B"/>
    <w:rsid w:val="00EF51A5"/>
    <w:rsid w:val="00F02710"/>
    <w:rsid w:val="00F07CB9"/>
    <w:rsid w:val="00F2163D"/>
    <w:rsid w:val="00F24096"/>
    <w:rsid w:val="00F253F9"/>
    <w:rsid w:val="00F31301"/>
    <w:rsid w:val="00F400CB"/>
    <w:rsid w:val="00F40257"/>
    <w:rsid w:val="00F52F87"/>
    <w:rsid w:val="00F5310B"/>
    <w:rsid w:val="00F6038D"/>
    <w:rsid w:val="00F75B62"/>
    <w:rsid w:val="00F7701C"/>
    <w:rsid w:val="00F928F5"/>
    <w:rsid w:val="00FA1A6F"/>
    <w:rsid w:val="00FB0168"/>
    <w:rsid w:val="00FD321C"/>
    <w:rsid w:val="00FD418D"/>
    <w:rsid w:val="00FE28B6"/>
    <w:rsid w:val="00FF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3B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E0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0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262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999"/>
  </w:style>
  <w:style w:type="paragraph" w:styleId="Footer">
    <w:name w:val="footer"/>
    <w:basedOn w:val="Normal"/>
    <w:link w:val="FooterChar"/>
    <w:uiPriority w:val="99"/>
    <w:unhideWhenUsed/>
    <w:rsid w:val="00AB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999"/>
  </w:style>
  <w:style w:type="table" w:styleId="TableGrid">
    <w:name w:val="Table Grid"/>
    <w:basedOn w:val="TableNormal"/>
    <w:uiPriority w:val="59"/>
    <w:rsid w:val="009E7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3B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E0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0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262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999"/>
  </w:style>
  <w:style w:type="paragraph" w:styleId="Footer">
    <w:name w:val="footer"/>
    <w:basedOn w:val="Normal"/>
    <w:link w:val="FooterChar"/>
    <w:uiPriority w:val="99"/>
    <w:unhideWhenUsed/>
    <w:rsid w:val="00AB0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999"/>
  </w:style>
  <w:style w:type="table" w:styleId="TableGrid">
    <w:name w:val="Table Grid"/>
    <w:basedOn w:val="TableNormal"/>
    <w:uiPriority w:val="59"/>
    <w:rsid w:val="009E7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8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ylan.Kevin@mayo.edu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etrucelli.Leonard@may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05317-0A3D-41EC-8D0F-9823C3E8F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14</Words>
  <Characters>1604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 Gendron</dc:creator>
  <cp:lastModifiedBy>Tania  Gendron</cp:lastModifiedBy>
  <cp:revision>2</cp:revision>
  <cp:lastPrinted>2015-08-29T14:49:00Z</cp:lastPrinted>
  <dcterms:created xsi:type="dcterms:W3CDTF">2015-08-29T16:22:00Z</dcterms:created>
  <dcterms:modified xsi:type="dcterms:W3CDTF">2015-08-29T16:22:00Z</dcterms:modified>
</cp:coreProperties>
</file>